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389A8D" w14:textId="7CACBD07" w:rsidR="00FE6AEE" w:rsidRPr="00322DF6" w:rsidRDefault="00FE6AEE" w:rsidP="007278D2">
      <w:pPr>
        <w:pStyle w:val="Heading1"/>
        <w:rPr>
          <w:color w:val="auto"/>
          <w:sz w:val="28"/>
          <w:szCs w:val="28"/>
        </w:rPr>
      </w:pPr>
      <w:r w:rsidRPr="00322DF6">
        <w:rPr>
          <w:color w:val="auto"/>
          <w:sz w:val="28"/>
          <w:szCs w:val="28"/>
        </w:rPr>
        <w:t>Guidelin</w:t>
      </w:r>
      <w:bookmarkStart w:id="0" w:name="_GoBack"/>
      <w:bookmarkEnd w:id="0"/>
      <w:r w:rsidRPr="00322DF6">
        <w:rPr>
          <w:color w:val="auto"/>
          <w:sz w:val="28"/>
          <w:szCs w:val="28"/>
        </w:rPr>
        <w:t xml:space="preserve">es for the Management of </w:t>
      </w:r>
      <w:r w:rsidR="006405B9" w:rsidRPr="00322DF6">
        <w:rPr>
          <w:color w:val="auto"/>
          <w:sz w:val="28"/>
          <w:szCs w:val="28"/>
        </w:rPr>
        <w:t>Bariatric Surgeries</w:t>
      </w:r>
      <w:r w:rsidRPr="00322DF6">
        <w:rPr>
          <w:color w:val="auto"/>
          <w:sz w:val="28"/>
          <w:szCs w:val="28"/>
        </w:rPr>
        <w:t xml:space="preserve"> </w:t>
      </w:r>
    </w:p>
    <w:p w14:paraId="399C3AB8" w14:textId="1BCE023D" w:rsidR="008C6646" w:rsidRPr="00322DF6" w:rsidRDefault="00F64FA0" w:rsidP="007278D2">
      <w:pPr>
        <w:pStyle w:val="Heading1"/>
        <w:rPr>
          <w:color w:val="auto"/>
          <w:sz w:val="28"/>
          <w:szCs w:val="28"/>
        </w:rPr>
      </w:pPr>
      <w:r w:rsidRPr="00322DF6">
        <w:rPr>
          <w:color w:val="auto"/>
          <w:sz w:val="28"/>
          <w:szCs w:val="28"/>
        </w:rPr>
        <w:t>Literature Search</w:t>
      </w:r>
      <w:r w:rsidR="004833FF" w:rsidRPr="00322DF6">
        <w:rPr>
          <w:color w:val="auto"/>
          <w:sz w:val="28"/>
          <w:szCs w:val="28"/>
        </w:rPr>
        <w:t>es</w:t>
      </w:r>
      <w:r w:rsidRPr="00322DF6">
        <w:rPr>
          <w:color w:val="auto"/>
          <w:sz w:val="28"/>
          <w:szCs w:val="28"/>
        </w:rPr>
        <w:t xml:space="preserve"> </w:t>
      </w:r>
      <w:r w:rsidR="007D1B4F" w:rsidRPr="00322DF6">
        <w:rPr>
          <w:color w:val="auto"/>
          <w:sz w:val="28"/>
          <w:szCs w:val="28"/>
        </w:rPr>
        <w:t>Summary Chart</w:t>
      </w:r>
      <w:r w:rsidR="006610EA" w:rsidRPr="00322DF6">
        <w:rPr>
          <w:color w:val="auto"/>
          <w:sz w:val="28"/>
          <w:szCs w:val="28"/>
        </w:rPr>
        <w:t xml:space="preserve"> </w:t>
      </w:r>
    </w:p>
    <w:p w14:paraId="49086452" w14:textId="736E0736" w:rsidR="002D63AB" w:rsidRPr="00322DF6" w:rsidRDefault="006610EA" w:rsidP="005846A7">
      <w:pPr>
        <w:spacing w:after="0" w:line="240" w:lineRule="auto"/>
        <w:ind w:left="-630" w:firstLine="630"/>
        <w:jc w:val="center"/>
        <w:rPr>
          <w:rFonts w:eastAsia="Times New Roman" w:cstheme="minorHAnsi"/>
        </w:rPr>
      </w:pPr>
      <w:r w:rsidRPr="00322DF6">
        <w:rPr>
          <w:rFonts w:eastAsia="Times New Roman" w:cstheme="minorHAnsi"/>
        </w:rPr>
        <w:t>(</w:t>
      </w:r>
      <w:r w:rsidR="006F0356" w:rsidRPr="00322DF6">
        <w:rPr>
          <w:rFonts w:eastAsia="Times New Roman" w:cstheme="minorHAnsi"/>
        </w:rPr>
        <w:t xml:space="preserve">Updated: </w:t>
      </w:r>
      <w:r w:rsidR="00F87CBB" w:rsidRPr="00322DF6">
        <w:rPr>
          <w:rFonts w:eastAsia="Times New Roman" w:cstheme="minorHAnsi"/>
        </w:rPr>
        <w:t>7</w:t>
      </w:r>
      <w:r w:rsidR="000D73D0" w:rsidRPr="00322DF6">
        <w:rPr>
          <w:rFonts w:eastAsia="Times New Roman" w:cstheme="minorHAnsi"/>
        </w:rPr>
        <w:t>/</w:t>
      </w:r>
      <w:r w:rsidR="00F87CBB" w:rsidRPr="00322DF6">
        <w:rPr>
          <w:rFonts w:eastAsia="Times New Roman" w:cstheme="minorHAnsi"/>
        </w:rPr>
        <w:t>27</w:t>
      </w:r>
      <w:r w:rsidR="000D73D0" w:rsidRPr="00322DF6">
        <w:rPr>
          <w:rFonts w:eastAsia="Times New Roman" w:cstheme="minorHAnsi"/>
        </w:rPr>
        <w:t>/2</w:t>
      </w:r>
      <w:r w:rsidR="007278D2" w:rsidRPr="00322DF6">
        <w:rPr>
          <w:rFonts w:eastAsia="Times New Roman" w:cstheme="minorHAnsi"/>
        </w:rPr>
        <w:t>3</w:t>
      </w:r>
      <w:r w:rsidRPr="00322DF6">
        <w:rPr>
          <w:rFonts w:eastAsia="Times New Roman" w:cstheme="minorHAnsi"/>
        </w:rPr>
        <w:t>)</w:t>
      </w:r>
    </w:p>
    <w:p w14:paraId="276A91C8" w14:textId="390196C6" w:rsidR="007278D2" w:rsidRPr="00322DF6" w:rsidRDefault="007278D2" w:rsidP="007278D2">
      <w:pPr>
        <w:pStyle w:val="Heading2"/>
        <w:rPr>
          <w:rFonts w:asciiTheme="minorHAnsi" w:hAnsiTheme="minorHAnsi" w:cstheme="minorHAnsi"/>
          <w:color w:val="auto"/>
          <w:sz w:val="16"/>
          <w:szCs w:val="16"/>
        </w:rPr>
      </w:pPr>
    </w:p>
    <w:tbl>
      <w:tblPr>
        <w:tblW w:w="96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25"/>
      </w:tblGrid>
      <w:tr w:rsidR="00322DF6" w:rsidRPr="00322DF6" w14:paraId="5F612CA7" w14:textId="77777777" w:rsidTr="00FE6AEE">
        <w:tc>
          <w:tcPr>
            <w:tcW w:w="962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D966" w:themeFill="accent4" w:themeFillTint="99"/>
          </w:tcPr>
          <w:p w14:paraId="27DDD4FF" w14:textId="06EB1DEB" w:rsidR="004D3582" w:rsidRPr="00322DF6" w:rsidRDefault="007278D2" w:rsidP="004D3582">
            <w:pPr>
              <w:spacing w:after="0" w:line="240" w:lineRule="auto"/>
              <w:ind w:left="75"/>
              <w:rPr>
                <w:rFonts w:eastAsia="Times New Roman" w:cstheme="minorHAnsi"/>
                <w:b/>
                <w:bCs/>
              </w:rPr>
            </w:pPr>
            <w:r w:rsidRPr="00322DF6">
              <w:rPr>
                <w:rFonts w:eastAsia="Times New Roman" w:cstheme="minorHAnsi"/>
                <w:b/>
                <w:bCs/>
                <w:sz w:val="24"/>
                <w:szCs w:val="24"/>
              </w:rPr>
              <w:t>Summary</w:t>
            </w:r>
            <w:r w:rsidR="004D3582" w:rsidRPr="00322DF6">
              <w:rPr>
                <w:rFonts w:eastAsia="Times New Roman" w:cstheme="minorHAnsi"/>
                <w:b/>
                <w:bCs/>
              </w:rPr>
              <w:t xml:space="preserve"> - Run Date</w:t>
            </w:r>
            <w:r w:rsidR="00C8181C" w:rsidRPr="00322DF6">
              <w:rPr>
                <w:rFonts w:eastAsia="Times New Roman" w:cstheme="minorHAnsi"/>
                <w:b/>
                <w:bCs/>
              </w:rPr>
              <w:t>s</w:t>
            </w:r>
            <w:r w:rsidR="004D3582" w:rsidRPr="00322DF6">
              <w:rPr>
                <w:rFonts w:eastAsia="Times New Roman" w:cstheme="minorHAnsi"/>
                <w:b/>
                <w:bCs/>
              </w:rPr>
              <w:t xml:space="preserve">: </w:t>
            </w:r>
            <w:r w:rsidR="00D23372" w:rsidRPr="00322DF6">
              <w:rPr>
                <w:rFonts w:eastAsia="Times New Roman" w:cstheme="minorHAnsi"/>
              </w:rPr>
              <w:t>7</w:t>
            </w:r>
            <w:r w:rsidR="004D3582" w:rsidRPr="00322DF6">
              <w:rPr>
                <w:rFonts w:eastAsia="Times New Roman" w:cstheme="minorHAnsi"/>
              </w:rPr>
              <w:t>/</w:t>
            </w:r>
            <w:r w:rsidR="00D23372" w:rsidRPr="00322DF6">
              <w:rPr>
                <w:rFonts w:eastAsia="Times New Roman" w:cstheme="minorHAnsi"/>
              </w:rPr>
              <w:t>22</w:t>
            </w:r>
            <w:r w:rsidR="004D3582" w:rsidRPr="00322DF6">
              <w:rPr>
                <w:rFonts w:eastAsia="Times New Roman" w:cstheme="minorHAnsi"/>
              </w:rPr>
              <w:t>/20</w:t>
            </w:r>
            <w:r w:rsidR="00D23372" w:rsidRPr="00322DF6">
              <w:rPr>
                <w:rFonts w:eastAsia="Times New Roman" w:cstheme="minorHAnsi"/>
              </w:rPr>
              <w:t>20</w:t>
            </w:r>
            <w:r w:rsidR="00F07B22" w:rsidRPr="00322DF6">
              <w:rPr>
                <w:rFonts w:eastAsia="Times New Roman" w:cstheme="minorHAnsi"/>
              </w:rPr>
              <w:t xml:space="preserve"> and</w:t>
            </w:r>
            <w:r w:rsidR="00C8181C" w:rsidRPr="00322DF6">
              <w:rPr>
                <w:rFonts w:eastAsia="Times New Roman" w:cstheme="minorHAnsi"/>
              </w:rPr>
              <w:t xml:space="preserve"> </w:t>
            </w:r>
            <w:r w:rsidR="00D23372" w:rsidRPr="00322DF6">
              <w:rPr>
                <w:rFonts w:eastAsia="Times New Roman" w:cstheme="minorHAnsi"/>
              </w:rPr>
              <w:t>2</w:t>
            </w:r>
            <w:r w:rsidR="00C8181C" w:rsidRPr="00322DF6">
              <w:rPr>
                <w:rFonts w:eastAsia="Times New Roman" w:cstheme="minorHAnsi"/>
              </w:rPr>
              <w:t>/</w:t>
            </w:r>
            <w:r w:rsidR="00D23372" w:rsidRPr="00322DF6">
              <w:rPr>
                <w:rFonts w:eastAsia="Times New Roman" w:cstheme="minorHAnsi"/>
              </w:rPr>
              <w:t>26</w:t>
            </w:r>
            <w:r w:rsidR="00C8181C" w:rsidRPr="00322DF6">
              <w:rPr>
                <w:rFonts w:eastAsia="Times New Roman" w:cstheme="minorHAnsi"/>
              </w:rPr>
              <w:t>/2</w:t>
            </w:r>
            <w:r w:rsidR="00D23372" w:rsidRPr="00322DF6">
              <w:rPr>
                <w:rFonts w:eastAsia="Times New Roman" w:cstheme="minorHAnsi"/>
              </w:rPr>
              <w:t>022</w:t>
            </w:r>
          </w:p>
          <w:p w14:paraId="5EE05672" w14:textId="48F6D0A8" w:rsidR="00AE130F" w:rsidRPr="00322DF6" w:rsidRDefault="00AE130F" w:rsidP="004D3582">
            <w:pPr>
              <w:spacing w:after="0" w:line="240" w:lineRule="auto"/>
              <w:ind w:left="75"/>
              <w:rPr>
                <w:rFonts w:eastAsia="Times New Roman" w:cstheme="minorHAnsi"/>
                <w:lang w:val="en-GB"/>
              </w:rPr>
            </w:pPr>
            <w:r w:rsidRPr="00322DF6">
              <w:rPr>
                <w:rFonts w:eastAsia="Times New Roman" w:cstheme="minorHAnsi"/>
                <w:b/>
                <w:bCs/>
                <w:sz w:val="24"/>
                <w:szCs w:val="24"/>
              </w:rPr>
              <w:t>Librarian:</w:t>
            </w:r>
            <w:r w:rsidRPr="00322DF6">
              <w:rPr>
                <w:rFonts w:eastAsia="Times New Roman" w:cstheme="minorHAnsi"/>
                <w:lang w:val="en-GB"/>
              </w:rPr>
              <w:t xml:space="preserve"> Holly Ann Burt</w:t>
            </w:r>
          </w:p>
        </w:tc>
      </w:tr>
    </w:tbl>
    <w:tbl>
      <w:tblPr>
        <w:tblpPr w:leftFromText="180" w:rightFromText="180" w:vertAnchor="text" w:horzAnchor="margin" w:tblpY="128"/>
        <w:tblW w:w="96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1"/>
        <w:gridCol w:w="7024"/>
        <w:gridCol w:w="1620"/>
      </w:tblGrid>
      <w:tr w:rsidR="00322DF6" w:rsidRPr="00322DF6" w14:paraId="4F344670" w14:textId="77777777" w:rsidTr="00AA65CF">
        <w:tc>
          <w:tcPr>
            <w:tcW w:w="981" w:type="dxa"/>
            <w:vMerge w:val="restart"/>
            <w:tcBorders>
              <w:top w:val="single" w:sz="24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397CB747" w14:textId="77777777" w:rsidR="00AA65CF" w:rsidRPr="00322DF6" w:rsidRDefault="00AA65CF" w:rsidP="00AA65CF">
            <w:pPr>
              <w:spacing w:after="0" w:line="240" w:lineRule="auto"/>
              <w:ind w:left="70"/>
              <w:rPr>
                <w:rFonts w:cstheme="minorHAnsi"/>
                <w:b/>
                <w:bCs/>
              </w:rPr>
            </w:pPr>
            <w:r w:rsidRPr="00322DF6">
              <w:rPr>
                <w:rFonts w:cstheme="minorHAnsi"/>
                <w:b/>
                <w:bCs/>
              </w:rPr>
              <w:t>OVERALL</w:t>
            </w:r>
          </w:p>
          <w:p w14:paraId="008FE66E" w14:textId="77777777" w:rsidR="00AA65CF" w:rsidRPr="00322DF6" w:rsidRDefault="00AA65CF" w:rsidP="00AA65CF">
            <w:pPr>
              <w:spacing w:after="0" w:line="240" w:lineRule="auto"/>
              <w:ind w:left="70"/>
              <w:rPr>
                <w:rFonts w:cstheme="minorHAnsi"/>
                <w:b/>
                <w:bCs/>
              </w:rPr>
            </w:pPr>
            <w:r w:rsidRPr="00322DF6">
              <w:rPr>
                <w:rFonts w:cstheme="minorHAnsi"/>
                <w:b/>
                <w:bCs/>
              </w:rPr>
              <w:t>SEARCH</w:t>
            </w:r>
          </w:p>
          <w:p w14:paraId="2B87AFF3" w14:textId="77777777" w:rsidR="00AA65CF" w:rsidRPr="00322DF6" w:rsidRDefault="00AA65CF" w:rsidP="00AA65CF">
            <w:pPr>
              <w:spacing w:after="0" w:line="240" w:lineRule="auto"/>
              <w:ind w:left="70"/>
              <w:rPr>
                <w:rFonts w:cstheme="minorHAnsi"/>
                <w:b/>
                <w:bCs/>
              </w:rPr>
            </w:pPr>
            <w:r w:rsidRPr="00322DF6">
              <w:rPr>
                <w:rFonts w:cstheme="minorHAnsi"/>
                <w:b/>
                <w:bCs/>
              </w:rPr>
              <w:t>RESULTS</w:t>
            </w:r>
          </w:p>
        </w:tc>
        <w:tc>
          <w:tcPr>
            <w:tcW w:w="702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0F75DAA4" w14:textId="77777777" w:rsidR="00AA65CF" w:rsidRPr="00322DF6" w:rsidRDefault="00AA65CF" w:rsidP="00AA65CF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Total records identified by database searches</w:t>
            </w:r>
          </w:p>
        </w:tc>
        <w:tc>
          <w:tcPr>
            <w:tcW w:w="162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375190FF" w14:textId="5A2C2EF6" w:rsidR="00AA65CF" w:rsidRPr="00322DF6" w:rsidRDefault="001A7BB9" w:rsidP="00AA65CF">
            <w:pPr>
              <w:spacing w:after="0" w:line="240" w:lineRule="auto"/>
              <w:ind w:left="70"/>
              <w:rPr>
                <w:rFonts w:eastAsia="Times New Roman" w:cstheme="minorHAnsi"/>
              </w:rPr>
            </w:pPr>
            <w:r w:rsidRPr="00322DF6">
              <w:rPr>
                <w:rFonts w:eastAsia="Times New Roman" w:cstheme="minorHAnsi"/>
              </w:rPr>
              <w:t>4</w:t>
            </w:r>
            <w:r w:rsidR="005618E7" w:rsidRPr="00322DF6">
              <w:rPr>
                <w:rFonts w:eastAsia="Times New Roman" w:cstheme="minorHAnsi"/>
              </w:rPr>
              <w:t>,</w:t>
            </w:r>
            <w:r w:rsidRPr="00322DF6">
              <w:rPr>
                <w:rFonts w:eastAsia="Times New Roman" w:cstheme="minorHAnsi"/>
              </w:rPr>
              <w:t>0</w:t>
            </w:r>
            <w:r w:rsidR="00633F2D" w:rsidRPr="00322DF6">
              <w:rPr>
                <w:rFonts w:eastAsia="Times New Roman" w:cstheme="minorHAnsi"/>
              </w:rPr>
              <w:t>7</w:t>
            </w:r>
            <w:r w:rsidRPr="00322DF6">
              <w:rPr>
                <w:rFonts w:eastAsia="Times New Roman" w:cstheme="minorHAnsi"/>
              </w:rPr>
              <w:t>3</w:t>
            </w:r>
          </w:p>
        </w:tc>
      </w:tr>
      <w:tr w:rsidR="00322DF6" w:rsidRPr="00322DF6" w14:paraId="582DA779" w14:textId="77777777" w:rsidTr="00AA65CF">
        <w:tc>
          <w:tcPr>
            <w:tcW w:w="98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237F16E6" w14:textId="77777777" w:rsidR="00AA65CF" w:rsidRPr="00322DF6" w:rsidRDefault="00AA65CF" w:rsidP="00AA65CF">
            <w:pPr>
              <w:spacing w:after="0" w:line="240" w:lineRule="auto"/>
              <w:ind w:left="70"/>
              <w:rPr>
                <w:rFonts w:cstheme="minorHAnsi"/>
                <w:b/>
                <w:bCs/>
              </w:rPr>
            </w:pP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5D9E31B8" w14:textId="77777777" w:rsidR="00AA65CF" w:rsidRPr="00322DF6" w:rsidRDefault="00AA65CF" w:rsidP="00AA65CF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Records located by handsearching trials, databases, and referenc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18E65A94" w14:textId="315A97DC" w:rsidR="00AA65CF" w:rsidRPr="00322DF6" w:rsidRDefault="005618E7" w:rsidP="00AA65CF">
            <w:pPr>
              <w:spacing w:after="0" w:line="240" w:lineRule="auto"/>
              <w:ind w:left="70"/>
              <w:rPr>
                <w:rFonts w:eastAsia="Times New Roman" w:cstheme="minorHAnsi"/>
              </w:rPr>
            </w:pPr>
            <w:r w:rsidRPr="00322DF6">
              <w:rPr>
                <w:rFonts w:eastAsia="Times New Roman" w:cstheme="minorHAnsi"/>
              </w:rPr>
              <w:t xml:space="preserve">     </w:t>
            </w:r>
            <w:r w:rsidR="00552D18" w:rsidRPr="00322DF6">
              <w:rPr>
                <w:rFonts w:eastAsia="Times New Roman" w:cstheme="minorHAnsi"/>
              </w:rPr>
              <w:t>71</w:t>
            </w:r>
          </w:p>
        </w:tc>
      </w:tr>
      <w:tr w:rsidR="00322DF6" w:rsidRPr="00322DF6" w14:paraId="482A9BF2" w14:textId="77777777" w:rsidTr="00AA65CF">
        <w:tc>
          <w:tcPr>
            <w:tcW w:w="98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6A7EA046" w14:textId="77777777" w:rsidR="00AA65CF" w:rsidRPr="00322DF6" w:rsidRDefault="00AA65CF" w:rsidP="00AA65CF">
            <w:pPr>
              <w:spacing w:after="0" w:line="240" w:lineRule="auto"/>
              <w:ind w:left="70"/>
              <w:rPr>
                <w:rFonts w:cstheme="minorHAnsi"/>
                <w:b/>
                <w:bCs/>
              </w:rPr>
            </w:pP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16D79D09" w14:textId="77777777" w:rsidR="00AA65CF" w:rsidRPr="00322DF6" w:rsidRDefault="00AA65CF" w:rsidP="00AA65CF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Total trials identified in search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68B0228E" w14:textId="1BF4FE10" w:rsidR="00AA65CF" w:rsidRPr="00322DF6" w:rsidRDefault="005618E7" w:rsidP="00AA65CF">
            <w:pPr>
              <w:spacing w:after="0" w:line="240" w:lineRule="auto"/>
              <w:ind w:left="70"/>
              <w:rPr>
                <w:rFonts w:eastAsia="Times New Roman" w:cstheme="minorHAnsi"/>
              </w:rPr>
            </w:pPr>
            <w:r w:rsidRPr="00322DF6">
              <w:rPr>
                <w:rFonts w:eastAsia="Times New Roman" w:cstheme="minorHAnsi"/>
              </w:rPr>
              <w:t xml:space="preserve">   </w:t>
            </w:r>
            <w:r w:rsidR="00D23B18" w:rsidRPr="00322DF6">
              <w:rPr>
                <w:rFonts w:eastAsia="Times New Roman" w:cstheme="minorHAnsi"/>
              </w:rPr>
              <w:t>353</w:t>
            </w:r>
          </w:p>
        </w:tc>
      </w:tr>
      <w:tr w:rsidR="00322DF6" w:rsidRPr="00322DF6" w14:paraId="3B790BD5" w14:textId="77777777" w:rsidTr="00AA65CF">
        <w:tc>
          <w:tcPr>
            <w:tcW w:w="98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25AD5E25" w14:textId="77777777" w:rsidR="00AA65CF" w:rsidRPr="00322DF6" w:rsidRDefault="00AA65CF" w:rsidP="00AA65CF">
            <w:pPr>
              <w:spacing w:after="0" w:line="240" w:lineRule="auto"/>
              <w:ind w:left="70"/>
              <w:rPr>
                <w:rFonts w:cstheme="minorHAnsi"/>
                <w:b/>
                <w:bCs/>
              </w:rPr>
            </w:pP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07017302" w14:textId="77777777" w:rsidR="00AA65CF" w:rsidRPr="00322DF6" w:rsidRDefault="00AA65CF" w:rsidP="00AA65CF">
            <w:pPr>
              <w:spacing w:after="0" w:line="240" w:lineRule="auto"/>
              <w:ind w:left="70"/>
              <w:rPr>
                <w:rFonts w:cstheme="minorHAnsi"/>
                <w:b/>
                <w:bCs/>
              </w:rPr>
            </w:pPr>
            <w:r w:rsidRPr="00322DF6">
              <w:rPr>
                <w:rFonts w:cstheme="minorHAnsi"/>
              </w:rPr>
              <w:t>Total duplicates identified (across KQs, by HAB, in Endnote, in Covidenc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5DA5C4BA" w14:textId="6C128914" w:rsidR="00AA65CF" w:rsidRPr="00322DF6" w:rsidRDefault="00552D18" w:rsidP="00AA65CF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</w:rPr>
            </w:pPr>
            <w:r w:rsidRPr="00322DF6">
              <w:rPr>
                <w:rFonts w:eastAsia="Times New Roman" w:cstheme="minorHAnsi"/>
              </w:rPr>
              <w:t>2</w:t>
            </w:r>
            <w:r w:rsidR="005618E7" w:rsidRPr="00322DF6">
              <w:rPr>
                <w:rFonts w:eastAsia="Times New Roman" w:cstheme="minorHAnsi"/>
              </w:rPr>
              <w:t>,</w:t>
            </w:r>
            <w:r w:rsidRPr="00322DF6">
              <w:rPr>
                <w:rFonts w:eastAsia="Times New Roman" w:cstheme="minorHAnsi"/>
              </w:rPr>
              <w:t>171</w:t>
            </w:r>
          </w:p>
        </w:tc>
      </w:tr>
      <w:tr w:rsidR="00322DF6" w:rsidRPr="00322DF6" w14:paraId="1248F03C" w14:textId="77777777" w:rsidTr="00AA65CF">
        <w:tc>
          <w:tcPr>
            <w:tcW w:w="981" w:type="dxa"/>
            <w:vMerge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2DC7B250" w14:textId="77777777" w:rsidR="00AA65CF" w:rsidRPr="00322DF6" w:rsidRDefault="00AA65CF" w:rsidP="00AA65CF">
            <w:pPr>
              <w:spacing w:after="0" w:line="240" w:lineRule="auto"/>
              <w:ind w:left="70"/>
              <w:rPr>
                <w:rFonts w:cstheme="minorHAnsi"/>
                <w:b/>
                <w:bCs/>
              </w:rPr>
            </w:pPr>
          </w:p>
        </w:tc>
        <w:tc>
          <w:tcPr>
            <w:tcW w:w="702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611068EC" w14:textId="77777777" w:rsidR="00AA65CF" w:rsidRPr="00322DF6" w:rsidRDefault="00AA65CF" w:rsidP="00AA65CF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 xml:space="preserve">Total unique records screene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4D9618F9" w14:textId="1E21ABD2" w:rsidR="00AA65CF" w:rsidRPr="00322DF6" w:rsidRDefault="00552D18" w:rsidP="00AA65CF">
            <w:pPr>
              <w:spacing w:after="0" w:line="240" w:lineRule="auto"/>
              <w:ind w:left="70"/>
              <w:rPr>
                <w:rFonts w:eastAsia="Times New Roman" w:cstheme="minorHAnsi"/>
              </w:rPr>
            </w:pPr>
            <w:r w:rsidRPr="00322DF6">
              <w:rPr>
                <w:rFonts w:eastAsia="Times New Roman" w:cstheme="minorHAnsi"/>
              </w:rPr>
              <w:t>1</w:t>
            </w:r>
            <w:r w:rsidR="005618E7" w:rsidRPr="00322DF6">
              <w:rPr>
                <w:rFonts w:eastAsia="Times New Roman" w:cstheme="minorHAnsi"/>
              </w:rPr>
              <w:t>,</w:t>
            </w:r>
            <w:r w:rsidRPr="00322DF6">
              <w:rPr>
                <w:rFonts w:eastAsia="Times New Roman" w:cstheme="minorHAnsi"/>
              </w:rPr>
              <w:t>620</w:t>
            </w:r>
          </w:p>
        </w:tc>
      </w:tr>
    </w:tbl>
    <w:tbl>
      <w:tblPr>
        <w:tblW w:w="96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5"/>
        <w:gridCol w:w="3780"/>
        <w:gridCol w:w="3330"/>
      </w:tblGrid>
      <w:tr w:rsidR="00322DF6" w:rsidRPr="00322DF6" w14:paraId="44D3E487" w14:textId="77777777" w:rsidTr="00AE217E">
        <w:trPr>
          <w:trHeight w:val="180"/>
        </w:trPr>
        <w:tc>
          <w:tcPr>
            <w:tcW w:w="9625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9DBFCD" w14:textId="060EA110" w:rsidR="0056208E" w:rsidRPr="00322DF6" w:rsidRDefault="0056208E" w:rsidP="0056208E">
            <w:pPr>
              <w:spacing w:after="0" w:line="240" w:lineRule="auto"/>
              <w:ind w:left="75"/>
              <w:jc w:val="center"/>
              <w:rPr>
                <w:rFonts w:eastAsia="Times New Roman" w:cstheme="minorHAnsi"/>
              </w:rPr>
            </w:pPr>
            <w:r w:rsidRPr="00322DF6">
              <w:rPr>
                <w:rFonts w:eastAsia="Times New Roman" w:cstheme="minorHAnsi"/>
                <w:b/>
                <w:bCs/>
              </w:rPr>
              <w:t>Database searched (Coverage)</w:t>
            </w:r>
          </w:p>
        </w:tc>
      </w:tr>
      <w:tr w:rsidR="00322DF6" w:rsidRPr="00322DF6" w14:paraId="406E3805" w14:textId="77777777" w:rsidTr="006106DC">
        <w:trPr>
          <w:trHeight w:val="695"/>
        </w:trPr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F2ECB5" w14:textId="77777777" w:rsidR="00B154AA" w:rsidRPr="00322DF6" w:rsidRDefault="00B154AA" w:rsidP="009C7ED7">
            <w:pPr>
              <w:spacing w:after="0" w:line="240" w:lineRule="auto"/>
              <w:ind w:left="75"/>
              <w:rPr>
                <w:rFonts w:eastAsia="Times New Roman" w:cstheme="minorHAnsi"/>
              </w:rPr>
            </w:pPr>
            <w:r w:rsidRPr="00322DF6">
              <w:rPr>
                <w:rFonts w:eastAsia="Times New Roman" w:cstheme="minorHAnsi"/>
                <w:b/>
                <w:bCs/>
              </w:rPr>
              <w:t>Systematic Reviews</w:t>
            </w:r>
          </w:p>
          <w:p w14:paraId="542158BE" w14:textId="2E37B408" w:rsidR="00B154AA" w:rsidRPr="00322DF6" w:rsidRDefault="00B154AA" w:rsidP="0056208E">
            <w:pPr>
              <w:spacing w:after="0" w:line="240" w:lineRule="auto"/>
              <w:ind w:left="346" w:hanging="270"/>
              <w:rPr>
                <w:rFonts w:eastAsia="Times New Roman" w:cstheme="minorHAnsi"/>
                <w:sz w:val="20"/>
                <w:szCs w:val="20"/>
              </w:rPr>
            </w:pPr>
            <w:r w:rsidRPr="00322DF6">
              <w:rPr>
                <w:rFonts w:eastAsia="Times New Roman" w:cstheme="minorHAnsi"/>
                <w:sz w:val="20"/>
                <w:szCs w:val="20"/>
              </w:rPr>
              <w:t>Cochrane Library</w:t>
            </w:r>
            <w:r w:rsidR="00FE6AEE" w:rsidRPr="00322DF6">
              <w:rPr>
                <w:rFonts w:eastAsia="Times New Roman" w:cstheme="minorHAnsi"/>
                <w:sz w:val="20"/>
                <w:szCs w:val="20"/>
              </w:rPr>
              <w:t>/ Cochrane</w:t>
            </w:r>
            <w:r w:rsidRPr="00322DF6">
              <w:rPr>
                <w:rFonts w:eastAsia="Times New Roman" w:cstheme="minorHAnsi"/>
                <w:sz w:val="20"/>
                <w:szCs w:val="20"/>
              </w:rPr>
              <w:t xml:space="preserve"> (2009-202</w:t>
            </w:r>
            <w:r w:rsidR="006106DC" w:rsidRPr="00322DF6">
              <w:rPr>
                <w:rFonts w:eastAsia="Times New Roman" w:cstheme="minorHAnsi"/>
                <w:sz w:val="20"/>
                <w:szCs w:val="20"/>
              </w:rPr>
              <w:t>3</w:t>
            </w:r>
            <w:r w:rsidRPr="00322DF6">
              <w:rPr>
                <w:rFonts w:eastAsia="Times New Roman" w:cstheme="minorHAnsi"/>
                <w:sz w:val="20"/>
                <w:szCs w:val="20"/>
              </w:rPr>
              <w:t>)</w:t>
            </w:r>
          </w:p>
          <w:p w14:paraId="70A24506" w14:textId="19B94D16" w:rsidR="00B154AA" w:rsidRPr="00322DF6" w:rsidRDefault="00B154AA" w:rsidP="009C7ED7">
            <w:pPr>
              <w:spacing w:after="0" w:line="240" w:lineRule="auto"/>
              <w:ind w:left="75"/>
              <w:rPr>
                <w:rFonts w:eastAsia="Times New Roman" w:cstheme="minorHAnsi"/>
              </w:rPr>
            </w:pP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639D99" w14:textId="77777777" w:rsidR="0056208E" w:rsidRPr="00322DF6" w:rsidRDefault="0056208E" w:rsidP="0056208E">
            <w:pPr>
              <w:spacing w:after="0" w:line="240" w:lineRule="auto"/>
              <w:ind w:left="75"/>
              <w:rPr>
                <w:rFonts w:eastAsia="Times New Roman" w:cstheme="minorHAnsi"/>
              </w:rPr>
            </w:pPr>
            <w:r w:rsidRPr="00322DF6">
              <w:rPr>
                <w:rFonts w:eastAsia="Times New Roman" w:cstheme="minorHAnsi"/>
                <w:b/>
                <w:bCs/>
              </w:rPr>
              <w:t>Clinical Trials</w:t>
            </w:r>
          </w:p>
          <w:p w14:paraId="28A1A916" w14:textId="5431D28F" w:rsidR="0056208E" w:rsidRPr="00322DF6" w:rsidRDefault="0056208E" w:rsidP="0056208E">
            <w:pPr>
              <w:spacing w:after="0" w:line="240" w:lineRule="auto"/>
              <w:ind w:left="75"/>
              <w:rPr>
                <w:rFonts w:eastAsia="Times New Roman" w:cstheme="minorHAnsi"/>
                <w:sz w:val="20"/>
                <w:szCs w:val="20"/>
              </w:rPr>
            </w:pPr>
            <w:r w:rsidRPr="00322DF6">
              <w:rPr>
                <w:rFonts w:eastAsia="Times New Roman" w:cstheme="minorHAnsi"/>
                <w:sz w:val="20"/>
                <w:szCs w:val="20"/>
              </w:rPr>
              <w:t>Clinicaltrials.gov</w:t>
            </w:r>
            <w:r w:rsidR="00FE6AEE" w:rsidRPr="00322DF6">
              <w:rPr>
                <w:rFonts w:eastAsia="Times New Roman" w:cstheme="minorHAnsi"/>
                <w:sz w:val="20"/>
                <w:szCs w:val="20"/>
              </w:rPr>
              <w:t>/NLM</w:t>
            </w:r>
            <w:r w:rsidRPr="00322DF6">
              <w:rPr>
                <w:rFonts w:eastAsia="Times New Roman" w:cstheme="minorHAnsi"/>
                <w:sz w:val="20"/>
                <w:szCs w:val="20"/>
              </w:rPr>
              <w:t xml:space="preserve"> (2000-202</w:t>
            </w:r>
            <w:r w:rsidR="006106DC" w:rsidRPr="00322DF6">
              <w:rPr>
                <w:rFonts w:eastAsia="Times New Roman" w:cstheme="minorHAnsi"/>
                <w:sz w:val="20"/>
                <w:szCs w:val="20"/>
              </w:rPr>
              <w:t>3</w:t>
            </w:r>
            <w:r w:rsidRPr="00322DF6">
              <w:rPr>
                <w:rFonts w:eastAsia="Times New Roman" w:cstheme="minorHAnsi"/>
                <w:sz w:val="20"/>
                <w:szCs w:val="20"/>
              </w:rPr>
              <w:t>)</w:t>
            </w:r>
          </w:p>
          <w:p w14:paraId="574C477A" w14:textId="36BE83E5" w:rsidR="00B154AA" w:rsidRPr="00322DF6" w:rsidRDefault="00B154AA" w:rsidP="0056208E">
            <w:pPr>
              <w:spacing w:after="0" w:line="240" w:lineRule="auto"/>
              <w:ind w:left="344" w:hanging="269"/>
              <w:rPr>
                <w:rFonts w:eastAsia="Times New Roman" w:cstheme="minorHAnsi"/>
                <w:u w:val="single"/>
              </w:rPr>
            </w:pP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0CE4B" w14:textId="77777777" w:rsidR="0056208E" w:rsidRPr="00322DF6" w:rsidRDefault="0056208E" w:rsidP="0056208E">
            <w:pPr>
              <w:spacing w:after="0" w:line="240" w:lineRule="auto"/>
              <w:ind w:left="75"/>
              <w:rPr>
                <w:rFonts w:eastAsia="Times New Roman" w:cstheme="minorHAnsi"/>
              </w:rPr>
            </w:pPr>
            <w:r w:rsidRPr="00322DF6">
              <w:rPr>
                <w:rFonts w:eastAsia="Times New Roman" w:cstheme="minorHAnsi"/>
                <w:b/>
                <w:bCs/>
              </w:rPr>
              <w:t>Medicine</w:t>
            </w:r>
          </w:p>
          <w:p w14:paraId="0D3C7D14" w14:textId="733B1B99" w:rsidR="0056208E" w:rsidRPr="00322DF6" w:rsidRDefault="0056208E" w:rsidP="0056208E">
            <w:pPr>
              <w:spacing w:after="0" w:line="240" w:lineRule="auto"/>
              <w:ind w:left="75"/>
              <w:rPr>
                <w:rFonts w:eastAsia="Times New Roman" w:cstheme="minorHAnsi"/>
                <w:sz w:val="20"/>
                <w:szCs w:val="20"/>
              </w:rPr>
            </w:pPr>
            <w:r w:rsidRPr="00322DF6">
              <w:rPr>
                <w:rFonts w:eastAsia="Times New Roman" w:cstheme="minorHAnsi"/>
                <w:sz w:val="20"/>
                <w:szCs w:val="20"/>
              </w:rPr>
              <w:t>Embase</w:t>
            </w:r>
            <w:r w:rsidR="00FE6AEE" w:rsidRPr="00322DF6">
              <w:rPr>
                <w:rFonts w:eastAsia="Times New Roman" w:cstheme="minorHAnsi"/>
                <w:sz w:val="20"/>
                <w:szCs w:val="20"/>
              </w:rPr>
              <w:t>/Elsevier</w:t>
            </w:r>
            <w:r w:rsidRPr="00322DF6">
              <w:rPr>
                <w:rFonts w:eastAsia="Times New Roman" w:cstheme="minorHAnsi"/>
                <w:sz w:val="20"/>
                <w:szCs w:val="20"/>
              </w:rPr>
              <w:t xml:space="preserve"> (1947-202</w:t>
            </w:r>
            <w:r w:rsidR="006106DC" w:rsidRPr="00322DF6">
              <w:rPr>
                <w:rFonts w:eastAsia="Times New Roman" w:cstheme="minorHAnsi"/>
                <w:sz w:val="20"/>
                <w:szCs w:val="20"/>
              </w:rPr>
              <w:t>3</w:t>
            </w:r>
            <w:r w:rsidRPr="00322DF6">
              <w:rPr>
                <w:rFonts w:eastAsia="Times New Roman" w:cstheme="minorHAnsi"/>
                <w:sz w:val="20"/>
                <w:szCs w:val="20"/>
              </w:rPr>
              <w:t>)</w:t>
            </w:r>
          </w:p>
          <w:p w14:paraId="49E3BA48" w14:textId="2C4B1031" w:rsidR="00B154AA" w:rsidRPr="00322DF6" w:rsidRDefault="00322DF6" w:rsidP="0056208E">
            <w:pPr>
              <w:spacing w:after="0" w:line="240" w:lineRule="auto"/>
              <w:ind w:left="75"/>
              <w:rPr>
                <w:rFonts w:eastAsia="Times New Roman" w:cstheme="minorHAnsi"/>
              </w:rPr>
            </w:pPr>
            <w:hyperlink r:id="rId7" w:history="1">
              <w:r w:rsidR="0056208E" w:rsidRPr="00322DF6">
                <w:rPr>
                  <w:rFonts w:eastAsia="Times New Roman" w:cstheme="minorHAnsi"/>
                  <w:sz w:val="20"/>
                  <w:szCs w:val="20"/>
                </w:rPr>
                <w:t>PubMed</w:t>
              </w:r>
            </w:hyperlink>
            <w:r w:rsidR="00FE6AEE" w:rsidRPr="00322DF6">
              <w:rPr>
                <w:rFonts w:eastAsia="Times New Roman" w:cstheme="minorHAnsi"/>
                <w:sz w:val="20"/>
                <w:szCs w:val="20"/>
              </w:rPr>
              <w:t>/NLM</w:t>
            </w:r>
            <w:r w:rsidR="0056208E" w:rsidRPr="00322DF6">
              <w:rPr>
                <w:rFonts w:eastAsia="Times New Roman" w:cstheme="minorHAnsi"/>
                <w:sz w:val="20"/>
                <w:szCs w:val="20"/>
              </w:rPr>
              <w:t xml:space="preserve"> (1809/1966-202</w:t>
            </w:r>
            <w:r w:rsidR="006106DC" w:rsidRPr="00322DF6">
              <w:rPr>
                <w:rFonts w:eastAsia="Times New Roman" w:cstheme="minorHAnsi"/>
                <w:sz w:val="20"/>
                <w:szCs w:val="20"/>
              </w:rPr>
              <w:t>3</w:t>
            </w:r>
            <w:r w:rsidR="0056208E" w:rsidRPr="00322DF6">
              <w:rPr>
                <w:rFonts w:eastAsia="Times New Roman" w:cstheme="minorHAnsi"/>
                <w:sz w:val="20"/>
                <w:szCs w:val="20"/>
              </w:rPr>
              <w:t>)</w:t>
            </w:r>
          </w:p>
        </w:tc>
      </w:tr>
      <w:tr w:rsidR="00AE217E" w:rsidRPr="00322DF6" w14:paraId="34C905AB" w14:textId="77777777" w:rsidTr="004827BE">
        <w:trPr>
          <w:trHeight w:val="443"/>
        </w:trPr>
        <w:tc>
          <w:tcPr>
            <w:tcW w:w="96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14FA4" w14:textId="395FE096" w:rsidR="00AE217E" w:rsidRPr="00322DF6" w:rsidRDefault="00AE217E" w:rsidP="0056208E">
            <w:pPr>
              <w:spacing w:after="0" w:line="240" w:lineRule="auto"/>
              <w:ind w:left="75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322DF6">
              <w:rPr>
                <w:rFonts w:eastAsia="Times New Roman" w:cstheme="minorHAnsi"/>
                <w:sz w:val="20"/>
                <w:szCs w:val="20"/>
              </w:rPr>
              <w:t>Databases handsearched for articles published by the trials retrieved by Clinicaltrials.gov and Cochrane</w:t>
            </w:r>
            <w:r w:rsidR="0007677D" w:rsidRPr="00322DF6">
              <w:rPr>
                <w:rFonts w:eastAsia="Times New Roman" w:cstheme="minorHAnsi"/>
                <w:sz w:val="20"/>
                <w:szCs w:val="20"/>
              </w:rPr>
              <w:t xml:space="preserve"> searches</w:t>
            </w:r>
            <w:r w:rsidRPr="00322DF6">
              <w:rPr>
                <w:rFonts w:eastAsia="Times New Roman" w:cstheme="minorHAnsi"/>
                <w:sz w:val="20"/>
                <w:szCs w:val="20"/>
              </w:rPr>
              <w:t>:</w:t>
            </w:r>
            <w:r w:rsidR="006106DC" w:rsidRPr="00322DF6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="00F87CBB" w:rsidRPr="00322DF6">
              <w:rPr>
                <w:rFonts w:eastAsia="Times New Roman" w:cstheme="minorHAnsi"/>
                <w:sz w:val="20"/>
                <w:szCs w:val="20"/>
              </w:rPr>
              <w:t>ICTRP (International Clinical Trials Registry Platform)/WHO</w:t>
            </w:r>
            <w:r w:rsidRPr="00322DF6">
              <w:rPr>
                <w:rFonts w:eastAsia="Times New Roman" w:cstheme="minorHAnsi"/>
                <w:sz w:val="20"/>
                <w:szCs w:val="20"/>
              </w:rPr>
              <w:t xml:space="preserve">, Clinicaltrials.gov, </w:t>
            </w:r>
            <w:r w:rsidR="00F3768C" w:rsidRPr="00322DF6">
              <w:rPr>
                <w:rFonts w:eastAsia="Times New Roman" w:cstheme="minorHAnsi"/>
                <w:sz w:val="20"/>
                <w:szCs w:val="20"/>
              </w:rPr>
              <w:t xml:space="preserve">PubMed, </w:t>
            </w:r>
            <w:r w:rsidRPr="00322DF6">
              <w:rPr>
                <w:rFonts w:eastAsia="Times New Roman" w:cstheme="minorHAnsi"/>
                <w:sz w:val="20"/>
                <w:szCs w:val="20"/>
              </w:rPr>
              <w:t>and Google Scholar</w:t>
            </w:r>
          </w:p>
        </w:tc>
      </w:tr>
    </w:tbl>
    <w:p w14:paraId="6D58D6FC" w14:textId="1A33E42E" w:rsidR="00EA5110" w:rsidRPr="00322DF6" w:rsidRDefault="00EA5110" w:rsidP="00866B04">
      <w:pPr>
        <w:spacing w:after="0" w:line="240" w:lineRule="auto"/>
        <w:rPr>
          <w:rFonts w:cstheme="minorHAnsi"/>
          <w:sz w:val="2"/>
          <w:szCs w:val="2"/>
        </w:rPr>
      </w:pPr>
    </w:p>
    <w:p w14:paraId="0CC1D2C9" w14:textId="503BD86E" w:rsidR="008A4D8B" w:rsidRPr="00322DF6" w:rsidRDefault="007278D2" w:rsidP="007278D2">
      <w:pPr>
        <w:pStyle w:val="Heading2"/>
        <w:rPr>
          <w:rFonts w:asciiTheme="minorHAnsi" w:hAnsiTheme="minorHAnsi" w:cstheme="minorHAnsi"/>
          <w:color w:val="auto"/>
          <w:sz w:val="20"/>
          <w:szCs w:val="20"/>
        </w:rPr>
      </w:pPr>
      <w:r w:rsidRPr="00322DF6">
        <w:rPr>
          <w:rFonts w:asciiTheme="minorHAnsi" w:hAnsiTheme="minorHAnsi" w:cstheme="minorHAnsi"/>
          <w:color w:val="auto"/>
          <w:sz w:val="20"/>
          <w:szCs w:val="20"/>
        </w:rPr>
        <w:t>KQ1</w:t>
      </w:r>
    </w:p>
    <w:tbl>
      <w:tblPr>
        <w:tblW w:w="96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1"/>
        <w:gridCol w:w="7564"/>
        <w:gridCol w:w="1080"/>
      </w:tblGrid>
      <w:tr w:rsidR="00322DF6" w:rsidRPr="00322DF6" w14:paraId="22C74A42" w14:textId="77777777" w:rsidTr="00FE6AEE">
        <w:trPr>
          <w:trHeight w:val="218"/>
        </w:trPr>
        <w:tc>
          <w:tcPr>
            <w:tcW w:w="9625" w:type="dxa"/>
            <w:gridSpan w:val="3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</w:tcPr>
          <w:p w14:paraId="6CAC22FE" w14:textId="59A74529" w:rsidR="000D73D0" w:rsidRPr="00322DF6" w:rsidRDefault="00D23372" w:rsidP="000D73D0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525"/>
              <w:rPr>
                <w:rFonts w:eastAsia="Times New Roman" w:cstheme="minorHAnsi"/>
                <w:b/>
                <w:bCs/>
              </w:rPr>
            </w:pPr>
            <w:r w:rsidRPr="00322DF6">
              <w:rPr>
                <w:rFonts w:eastAsia="Times New Roman" w:cstheme="minorHAnsi"/>
                <w:b/>
                <w:bCs/>
                <w:lang w:val="en-GB"/>
              </w:rPr>
              <w:t>Should routine IOC versus alternative options be used for patients undergoing cholecystectomy with current or previous gastrointestinal bypass type bariatric procedures (RYGB and DS, etc.)?</w:t>
            </w:r>
          </w:p>
        </w:tc>
      </w:tr>
      <w:tr w:rsidR="00322DF6" w:rsidRPr="00322DF6" w14:paraId="01250DFD" w14:textId="77777777" w:rsidTr="004827BE">
        <w:trPr>
          <w:trHeight w:val="218"/>
        </w:trPr>
        <w:tc>
          <w:tcPr>
            <w:tcW w:w="981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8B19D" w14:textId="77777777" w:rsidR="000D73D0" w:rsidRPr="00322DF6" w:rsidRDefault="000D73D0" w:rsidP="000D73D0">
            <w:pPr>
              <w:spacing w:after="0" w:line="240" w:lineRule="auto"/>
              <w:ind w:left="70"/>
              <w:rPr>
                <w:rFonts w:cstheme="minorHAnsi"/>
                <w:b/>
                <w:bCs/>
              </w:rPr>
            </w:pPr>
            <w:r w:rsidRPr="00322DF6">
              <w:rPr>
                <w:rFonts w:cstheme="minorHAnsi"/>
                <w:b/>
                <w:bCs/>
              </w:rPr>
              <w:t>Database</w:t>
            </w:r>
          </w:p>
        </w:tc>
        <w:tc>
          <w:tcPr>
            <w:tcW w:w="7564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A2D97C" w14:textId="68E5AEF4" w:rsidR="000D73D0" w:rsidRPr="00322DF6" w:rsidRDefault="000D73D0" w:rsidP="000D73D0">
            <w:pPr>
              <w:spacing w:after="0" w:line="240" w:lineRule="auto"/>
              <w:ind w:left="106"/>
              <w:rPr>
                <w:rFonts w:cstheme="minorHAnsi"/>
                <w:b/>
                <w:bCs/>
              </w:rPr>
            </w:pPr>
            <w:r w:rsidRPr="00322DF6">
              <w:rPr>
                <w:rFonts w:cstheme="minorHAnsi"/>
                <w:b/>
                <w:bCs/>
              </w:rPr>
              <w:t xml:space="preserve">Final search strategies </w:t>
            </w:r>
          </w:p>
        </w:tc>
        <w:tc>
          <w:tcPr>
            <w:tcW w:w="1080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E30DB" w14:textId="77777777" w:rsidR="000D73D0" w:rsidRPr="00322DF6" w:rsidRDefault="000D73D0" w:rsidP="000D73D0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</w:rPr>
            </w:pPr>
            <w:r w:rsidRPr="00322DF6">
              <w:rPr>
                <w:rFonts w:eastAsia="Times New Roman" w:cstheme="minorHAnsi"/>
                <w:b/>
                <w:bCs/>
              </w:rPr>
              <w:t>Results</w:t>
            </w:r>
          </w:p>
        </w:tc>
      </w:tr>
      <w:tr w:rsidR="00322DF6" w:rsidRPr="00322DF6" w14:paraId="2B004F9D" w14:textId="77777777" w:rsidTr="004827BE">
        <w:trPr>
          <w:trHeight w:val="785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9660E1" w14:textId="77777777" w:rsidR="000D73D0" w:rsidRPr="00322DF6" w:rsidRDefault="000D73D0" w:rsidP="000D73D0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PubMed</w:t>
            </w:r>
          </w:p>
          <w:p w14:paraId="750F5388" w14:textId="6801D809" w:rsidR="000D73D0" w:rsidRPr="00322DF6" w:rsidRDefault="000D73D0" w:rsidP="000D73D0">
            <w:pPr>
              <w:spacing w:after="0" w:line="240" w:lineRule="auto"/>
              <w:ind w:left="70"/>
              <w:rPr>
                <w:rFonts w:eastAsia="Times New Roman" w:cstheme="minorHAnsi"/>
              </w:rPr>
            </w:pPr>
            <w:r w:rsidRPr="00322DF6">
              <w:rPr>
                <w:rFonts w:cstheme="minorHAnsi"/>
              </w:rPr>
              <w:t>Q1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046BCB" w14:textId="29A1D796" w:rsidR="000D73D0" w:rsidRPr="00322DF6" w:rsidRDefault="00D23372" w:rsidP="005106E5">
            <w:pPr>
              <w:pStyle w:val="NoSpacing"/>
              <w:rPr>
                <w:sz w:val="20"/>
                <w:szCs w:val="20"/>
              </w:rPr>
            </w:pPr>
            <w:r w:rsidRPr="00322DF6">
              <w:rPr>
                <w:sz w:val="20"/>
                <w:szCs w:val="20"/>
              </w:rPr>
              <w:t>((cholecystectomy [mh] OR cholecystectomy [tw] OR cholecystectomies [tw]) AND (Bariatric Surgery [mh] OR "bariatric surgery" [tw] OR gastric bypass[tw] OR Gastroenterostomy[mh] OR Roux-en-Y[tw] OR "Anastomosis, Roux-en-Y"[mh] OR OAGB[tw] OR "anastomosis gastric"[tw] OR duodenum/surgery[mh] OR duodenal switch[tw] OR SADI[tw] OR "single anastomosis"[tw] OR Gastroenterostomy[mh]) AND (Clinical Study[pt] OR Comparative Study[pt] OR Epidemiologic Studies[mh] OR Evaluation Study[pt] OR Meta-Analysis[pt] OR Multicenter Study[pt] OR Systematic Review[pt] OR randomized[tiab] OR study[tiab] OR studies [tiab] OR follow-up studies[mh] OR Practice Guideline[pt] OR "practice guidelines as topic"[mh] OR guideline[title] OR guidelines[title])) NOT (Case reports[pt] OR "case report"[tw] OR ("animals"[MH:noexp] NOT "humans"[MH]) OR rat[tiab] OR rats[tiab] OR dog[tiab] OR dogs[tiab] OR porcine[tiab] OR "infant"[MeSH] OR (child[mh] NOT adult[mh]) OR children[title] OR child[title] OR infants[title] OR infant[title] OR pediatric [tiab] OR (1889:1989 [ppdat])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A82E2E" w14:textId="5CF6E81A" w:rsidR="000D73D0" w:rsidRPr="00322DF6" w:rsidRDefault="00D23372" w:rsidP="000D73D0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537</w:t>
            </w:r>
          </w:p>
        </w:tc>
      </w:tr>
      <w:tr w:rsidR="00322DF6" w:rsidRPr="00322DF6" w14:paraId="1A468EAB" w14:textId="77777777" w:rsidTr="004827BE">
        <w:trPr>
          <w:trHeight w:val="515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5FAF6A7" w14:textId="78C6E8A9" w:rsidR="000D73D0" w:rsidRPr="00322DF6" w:rsidRDefault="000D73D0" w:rsidP="000D73D0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Embase</w:t>
            </w:r>
          </w:p>
          <w:p w14:paraId="47D53C7C" w14:textId="6BAE2728" w:rsidR="000D73D0" w:rsidRPr="00322DF6" w:rsidRDefault="000D73D0" w:rsidP="000D73D0">
            <w:pPr>
              <w:spacing w:after="0" w:line="240" w:lineRule="auto"/>
              <w:ind w:left="70"/>
              <w:rPr>
                <w:rFonts w:eastAsia="Times New Roman" w:cstheme="minorHAnsi"/>
              </w:rPr>
            </w:pPr>
            <w:r w:rsidRPr="00322DF6">
              <w:rPr>
                <w:rFonts w:cstheme="minorHAnsi"/>
              </w:rPr>
              <w:t>Q1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7E3664" w14:textId="22F274F7" w:rsidR="000D73D0" w:rsidRPr="00322DF6" w:rsidRDefault="00D23372" w:rsidP="000D73D0">
            <w:pPr>
              <w:spacing w:after="0" w:line="240" w:lineRule="auto"/>
              <w:ind w:left="70"/>
              <w:rPr>
                <w:rFonts w:eastAsia="Times New Roman" w:cstheme="minorHAnsi"/>
                <w:sz w:val="20"/>
                <w:szCs w:val="20"/>
              </w:rPr>
            </w:pPr>
            <w:r w:rsidRPr="00322DF6">
              <w:rPr>
                <w:rFonts w:ascii="Calibri" w:hAnsi="Calibri" w:cs="Calibri"/>
                <w:sz w:val="20"/>
                <w:szCs w:val="20"/>
              </w:rPr>
              <w:t>(('cholecystectomy'/exp OR cholecystectomy) AND ('bariatric surgery'/exp OR 'bariatric surgery' OR 'roux en y' OR 'roux y anastomosis'/exp OR 'roux y anastomosis' OR 'roux-en-y gastric bypass'/exp OR 'roux-en-y gastric bypass' OR 'biliopancreatic bypass'/exp OR 'biliopancreatic bypass' OR 'duodenal switch' OR 'single anastomosis gastric bypass'/exp OR 'single anastomosis gastric bypass') AND ([adult]/lim OR [aged]/lim OR [middle aged]/lim OR [very elderly]/lim OR [young adult]/lim) AND ('practice guideline'/exp OR 'practice guideline'  OR [cochrane review]/lim OR  [systematic review]/lim OR [meta analysis]/lim OR [clinical study]/lim)) NOT ([conference abstract]/lim OR 'case report'/exp OR 'case report'  OR [animals]/lim OR [1889-1989]/p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6F96FE6" w14:textId="6893268B" w:rsidR="000D73D0" w:rsidRPr="00322DF6" w:rsidRDefault="00D23372" w:rsidP="000D73D0">
            <w:pPr>
              <w:spacing w:after="0" w:line="240" w:lineRule="auto"/>
              <w:ind w:left="70"/>
              <w:rPr>
                <w:rFonts w:eastAsia="Times New Roman" w:cstheme="minorHAnsi"/>
              </w:rPr>
            </w:pPr>
            <w:r w:rsidRPr="00322DF6">
              <w:rPr>
                <w:rFonts w:eastAsia="Times New Roman" w:cstheme="minorHAnsi"/>
              </w:rPr>
              <w:t>586</w:t>
            </w:r>
          </w:p>
        </w:tc>
      </w:tr>
      <w:tr w:rsidR="00322DF6" w:rsidRPr="00322DF6" w14:paraId="75A7FBE1" w14:textId="77777777" w:rsidTr="004827BE"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0BDD0B" w14:textId="77777777" w:rsidR="000D73D0" w:rsidRPr="00322DF6" w:rsidRDefault="000D73D0" w:rsidP="000D73D0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Cochrane</w:t>
            </w:r>
          </w:p>
          <w:p w14:paraId="27C0EECF" w14:textId="392BD5F3" w:rsidR="000D73D0" w:rsidRPr="00322DF6" w:rsidRDefault="000D73D0" w:rsidP="000D73D0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Q1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965231" w14:textId="514F762D" w:rsidR="000D73D0" w:rsidRPr="00322DF6" w:rsidRDefault="00D23372" w:rsidP="000D73D0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322DF6">
              <w:rPr>
                <w:rFonts w:ascii="Calibri" w:hAnsi="Calibri" w:cs="Calibri"/>
                <w:sz w:val="20"/>
                <w:szCs w:val="20"/>
              </w:rPr>
              <w:t>cholecystectomy AND (bariatric surgery OR Gastric bypass OR Roux-en-y OR SADI OR OAG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4DBF738" w14:textId="67C6E0FD" w:rsidR="000D73D0" w:rsidRPr="00322DF6" w:rsidRDefault="00D23372" w:rsidP="000D73D0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66</w:t>
            </w:r>
          </w:p>
        </w:tc>
      </w:tr>
      <w:tr w:rsidR="00322DF6" w:rsidRPr="00322DF6" w14:paraId="6F4A87A3" w14:textId="77777777" w:rsidTr="004827BE">
        <w:trPr>
          <w:trHeight w:val="245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14:paraId="53413CE2" w14:textId="2F1FB8D4" w:rsidR="000D73D0" w:rsidRPr="00322DF6" w:rsidRDefault="000D73D0" w:rsidP="000D73D0">
            <w:pPr>
              <w:spacing w:after="0" w:line="240" w:lineRule="auto"/>
              <w:ind w:left="70"/>
              <w:rPr>
                <w:rFonts w:eastAsia="Times New Roman" w:cstheme="minorHAnsi"/>
              </w:rPr>
            </w:pPr>
            <w:r w:rsidRPr="00322DF6">
              <w:rPr>
                <w:rFonts w:eastAsia="Times New Roman" w:cstheme="minorHAnsi"/>
              </w:rPr>
              <w:t>Clinical Trials Q1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14:paraId="08C97EC6" w14:textId="3D3E353C" w:rsidR="000D73D0" w:rsidRPr="00322DF6" w:rsidRDefault="00D23372" w:rsidP="000D73D0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322DF6">
              <w:rPr>
                <w:rFonts w:ascii="Source Sans Pro" w:hAnsi="Source Sans Pro" w:cs="Calibri"/>
                <w:sz w:val="20"/>
                <w:szCs w:val="20"/>
              </w:rPr>
              <w:t>cholecystectomy AND (bariatric surgery OR gastric bypass OR SADI OR OAGB OR duodenum OR roux-en-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14:paraId="35112F26" w14:textId="1C4609E2" w:rsidR="000D73D0" w:rsidRPr="00322DF6" w:rsidRDefault="00D23372" w:rsidP="000D73D0">
            <w:pPr>
              <w:spacing w:after="0" w:line="240" w:lineRule="auto"/>
              <w:ind w:left="70"/>
              <w:rPr>
                <w:rFonts w:eastAsia="Times New Roman" w:cstheme="minorHAnsi"/>
              </w:rPr>
            </w:pPr>
            <w:r w:rsidRPr="00322DF6">
              <w:rPr>
                <w:rFonts w:eastAsia="Times New Roman" w:cstheme="minorHAnsi"/>
              </w:rPr>
              <w:t>42</w:t>
            </w:r>
          </w:p>
        </w:tc>
      </w:tr>
      <w:tr w:rsidR="00322DF6" w:rsidRPr="00322DF6" w14:paraId="4C474DAE" w14:textId="77777777" w:rsidTr="004827BE">
        <w:trPr>
          <w:trHeight w:val="245"/>
        </w:trPr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96BB5C" w14:textId="3DDCB3C4" w:rsidR="000D73D0" w:rsidRPr="00322DF6" w:rsidRDefault="000D73D0" w:rsidP="000D73D0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lastRenderedPageBreak/>
              <w:t>PubMed</w:t>
            </w:r>
            <w:r w:rsidR="00D23372" w:rsidRPr="00322DF6">
              <w:rPr>
                <w:rFonts w:cstheme="minorHAnsi"/>
              </w:rPr>
              <w:t xml:space="preserve"> Run 2</w:t>
            </w:r>
          </w:p>
        </w:tc>
        <w:tc>
          <w:tcPr>
            <w:tcW w:w="7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E9171" w14:textId="4950F5BD" w:rsidR="000D73D0" w:rsidRPr="00322DF6" w:rsidRDefault="000D73D0" w:rsidP="000D73D0">
            <w:pPr>
              <w:spacing w:after="0" w:line="240" w:lineRule="auto"/>
              <w:ind w:left="70"/>
              <w:rPr>
                <w:rFonts w:ascii="Source Sans Pro" w:hAnsi="Source Sans Pro" w:cs="Calibri"/>
                <w:sz w:val="20"/>
                <w:szCs w:val="20"/>
              </w:rPr>
            </w:pPr>
            <w:r w:rsidRPr="00322DF6">
              <w:rPr>
                <w:rFonts w:ascii="Source Sans Pro" w:hAnsi="Source Sans Pro" w:cs="Calibri"/>
                <w:sz w:val="20"/>
                <w:szCs w:val="20"/>
              </w:rPr>
              <w:t xml:space="preserve">Above NOT </w:t>
            </w:r>
            <w:r w:rsidR="00D23372" w:rsidRPr="00322DF6">
              <w:rPr>
                <w:rFonts w:ascii="Source Sans Pro" w:hAnsi="Source Sans Pro" w:cs="Calibri"/>
                <w:sz w:val="20"/>
                <w:szCs w:val="20"/>
              </w:rPr>
              <w:t>("1960/01/01"[CRDT] : "2020/07/20"[CRDT]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3E4770" w14:textId="4D3C7463" w:rsidR="000D73D0" w:rsidRPr="00322DF6" w:rsidRDefault="00D23372" w:rsidP="000D73D0">
            <w:pPr>
              <w:spacing w:after="0" w:line="240" w:lineRule="auto"/>
              <w:ind w:left="103"/>
              <w:rPr>
                <w:rFonts w:ascii="Calibri" w:hAnsi="Calibri" w:cs="Calibri"/>
              </w:rPr>
            </w:pPr>
            <w:r w:rsidRPr="00322DF6">
              <w:rPr>
                <w:rFonts w:ascii="Calibri" w:hAnsi="Calibri" w:cs="Calibri"/>
              </w:rPr>
              <w:t>56</w:t>
            </w:r>
          </w:p>
        </w:tc>
      </w:tr>
      <w:tr w:rsidR="00322DF6" w:rsidRPr="00322DF6" w14:paraId="3F107F17" w14:textId="77777777" w:rsidTr="004827BE">
        <w:trPr>
          <w:trHeight w:val="245"/>
        </w:trPr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7BFCAD" w14:textId="2E4F5636" w:rsidR="000D73D0" w:rsidRPr="00322DF6" w:rsidRDefault="000D73D0" w:rsidP="000D73D0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Embase</w:t>
            </w:r>
            <w:r w:rsidR="00D23372" w:rsidRPr="00322DF6">
              <w:rPr>
                <w:rFonts w:cstheme="minorHAnsi"/>
              </w:rPr>
              <w:t xml:space="preserve"> Run 2</w:t>
            </w:r>
          </w:p>
        </w:tc>
        <w:tc>
          <w:tcPr>
            <w:tcW w:w="7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996B57" w14:textId="3401294B" w:rsidR="000D73D0" w:rsidRPr="00322DF6" w:rsidRDefault="000D73D0" w:rsidP="000D73D0">
            <w:pPr>
              <w:spacing w:after="0" w:line="240" w:lineRule="auto"/>
              <w:ind w:left="70"/>
              <w:rPr>
                <w:rFonts w:ascii="Source Sans Pro" w:hAnsi="Source Sans Pro" w:cs="Calibri"/>
                <w:b/>
                <w:bCs/>
                <w:sz w:val="20"/>
                <w:szCs w:val="20"/>
              </w:rPr>
            </w:pPr>
            <w:r w:rsidRPr="00322DF6">
              <w:rPr>
                <w:rFonts w:ascii="Source Sans Pro" w:hAnsi="Source Sans Pro" w:cs="Calibri"/>
                <w:sz w:val="20"/>
                <w:szCs w:val="20"/>
              </w:rPr>
              <w:t xml:space="preserve">Above </w:t>
            </w:r>
            <w:r w:rsidR="00D23372" w:rsidRPr="00322DF6">
              <w:rPr>
                <w:rFonts w:ascii="Source Sans Pro" w:hAnsi="Source Sans Pro" w:cs="Calibri"/>
                <w:sz w:val="20"/>
                <w:szCs w:val="20"/>
              </w:rPr>
              <w:t>NOT [1889-2019]/p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B7B110" w14:textId="3ADF692E" w:rsidR="000D73D0" w:rsidRPr="00322DF6" w:rsidRDefault="00D23372" w:rsidP="000D73D0">
            <w:pPr>
              <w:spacing w:after="0" w:line="240" w:lineRule="auto"/>
              <w:ind w:left="103"/>
              <w:rPr>
                <w:rFonts w:ascii="Calibri" w:hAnsi="Calibri" w:cs="Calibri"/>
              </w:rPr>
            </w:pPr>
            <w:r w:rsidRPr="00322DF6">
              <w:rPr>
                <w:rFonts w:ascii="Calibri" w:hAnsi="Calibri" w:cs="Calibri"/>
              </w:rPr>
              <w:t>169</w:t>
            </w:r>
          </w:p>
        </w:tc>
      </w:tr>
      <w:tr w:rsidR="00322DF6" w:rsidRPr="00322DF6" w14:paraId="26160E40" w14:textId="77777777" w:rsidTr="004827BE">
        <w:trPr>
          <w:trHeight w:val="245"/>
        </w:trPr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86BBF" w14:textId="58F058E4" w:rsidR="000D73D0" w:rsidRPr="00322DF6" w:rsidRDefault="000D73D0" w:rsidP="000D73D0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Cochrane</w:t>
            </w:r>
            <w:r w:rsidR="00D23372" w:rsidRPr="00322DF6">
              <w:rPr>
                <w:rFonts w:cstheme="minorHAnsi"/>
              </w:rPr>
              <w:t xml:space="preserve"> Run 2</w:t>
            </w:r>
          </w:p>
        </w:tc>
        <w:tc>
          <w:tcPr>
            <w:tcW w:w="7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7A68C9" w14:textId="51F2A5BB" w:rsidR="000D73D0" w:rsidRPr="00322DF6" w:rsidRDefault="000D73D0" w:rsidP="000D73D0">
            <w:pPr>
              <w:spacing w:after="0" w:line="240" w:lineRule="auto"/>
              <w:ind w:left="70"/>
              <w:rPr>
                <w:rFonts w:ascii="Source Sans Pro" w:hAnsi="Source Sans Pro" w:cs="Calibri"/>
                <w:b/>
                <w:bCs/>
                <w:sz w:val="20"/>
                <w:szCs w:val="20"/>
              </w:rPr>
            </w:pPr>
            <w:r w:rsidRPr="00322DF6">
              <w:rPr>
                <w:rFonts w:ascii="Source Sans Pro" w:hAnsi="Source Sans Pro" w:cs="Calibri"/>
                <w:sz w:val="20"/>
                <w:szCs w:val="20"/>
              </w:rPr>
              <w:t xml:space="preserve">Above </w:t>
            </w:r>
            <w:r w:rsidR="00D23372" w:rsidRPr="00322DF6">
              <w:rPr>
                <w:rFonts w:ascii="Source Sans Pro" w:hAnsi="Source Sans Pro" w:cs="Calibri"/>
                <w:sz w:val="20"/>
                <w:szCs w:val="20"/>
              </w:rPr>
              <w:t>with Cochrane Library publication date from Jul 2020 to Feb 20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2BE29" w14:textId="2D1A3760" w:rsidR="000D73D0" w:rsidRPr="00322DF6" w:rsidRDefault="00D23372" w:rsidP="000D73D0">
            <w:pPr>
              <w:spacing w:after="0" w:line="240" w:lineRule="auto"/>
              <w:ind w:left="103"/>
              <w:rPr>
                <w:rFonts w:ascii="Calibri" w:hAnsi="Calibri" w:cs="Calibri"/>
              </w:rPr>
            </w:pPr>
            <w:r w:rsidRPr="00322DF6">
              <w:rPr>
                <w:rFonts w:ascii="Calibri" w:hAnsi="Calibri" w:cs="Calibri"/>
              </w:rPr>
              <w:t>16</w:t>
            </w:r>
          </w:p>
        </w:tc>
      </w:tr>
      <w:tr w:rsidR="00322DF6" w:rsidRPr="00322DF6" w14:paraId="7A194872" w14:textId="77777777" w:rsidTr="004827BE">
        <w:trPr>
          <w:trHeight w:val="245"/>
        </w:trPr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D81B2" w14:textId="0D7E128B" w:rsidR="000D73D0" w:rsidRPr="00322DF6" w:rsidRDefault="00D23372" w:rsidP="000D73D0">
            <w:pPr>
              <w:spacing w:after="0" w:line="240" w:lineRule="auto"/>
              <w:ind w:left="70"/>
              <w:rPr>
                <w:rFonts w:eastAsia="Times New Roman" w:cstheme="minorHAnsi"/>
              </w:rPr>
            </w:pPr>
            <w:r w:rsidRPr="00322DF6">
              <w:rPr>
                <w:rFonts w:eastAsia="Times New Roman" w:cstheme="minorHAnsi"/>
              </w:rPr>
              <w:t xml:space="preserve">Clinical Trials  </w:t>
            </w:r>
            <w:r w:rsidRPr="00322DF6">
              <w:rPr>
                <w:rFonts w:cstheme="minorHAnsi"/>
              </w:rPr>
              <w:t>Run 2</w:t>
            </w:r>
          </w:p>
        </w:tc>
        <w:tc>
          <w:tcPr>
            <w:tcW w:w="7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55856" w14:textId="5B8DBFA6" w:rsidR="000D73D0" w:rsidRPr="00322DF6" w:rsidRDefault="00D23372" w:rsidP="000D73D0">
            <w:pPr>
              <w:spacing w:after="0" w:line="240" w:lineRule="auto"/>
              <w:ind w:left="70"/>
              <w:rPr>
                <w:rFonts w:ascii="Source Sans Pro" w:hAnsi="Source Sans Pro" w:cs="Calibri"/>
                <w:b/>
                <w:bCs/>
                <w:sz w:val="20"/>
                <w:szCs w:val="20"/>
              </w:rPr>
            </w:pPr>
            <w:r w:rsidRPr="00322DF6">
              <w:rPr>
                <w:rFonts w:ascii="Source Sans Pro" w:hAnsi="Source Sans Pro" w:cs="Calibri"/>
                <w:sz w:val="20"/>
                <w:szCs w:val="20"/>
              </w:rPr>
              <w:t>cholecystectomy AND (bariatric surgery OR gastric bypass OR SADI OR OAGB OR duodenum OR roux-en-y)  | Active, not recruiting, Completed, Suspended, Terminated, Withdrawn, Unknown statu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AAD0CD" w14:textId="0579D72E" w:rsidR="000D73D0" w:rsidRPr="00322DF6" w:rsidRDefault="00D23372" w:rsidP="000D73D0">
            <w:pPr>
              <w:spacing w:after="0" w:line="240" w:lineRule="auto"/>
              <w:ind w:left="103"/>
              <w:rPr>
                <w:rFonts w:ascii="Calibri" w:hAnsi="Calibri" w:cs="Calibri"/>
              </w:rPr>
            </w:pPr>
            <w:r w:rsidRPr="00322DF6">
              <w:rPr>
                <w:rFonts w:ascii="Calibri" w:hAnsi="Calibri" w:cs="Calibri"/>
              </w:rPr>
              <w:t>40</w:t>
            </w:r>
          </w:p>
        </w:tc>
      </w:tr>
      <w:tr w:rsidR="00322DF6" w:rsidRPr="00322DF6" w14:paraId="52379F51" w14:textId="77777777" w:rsidTr="004827BE">
        <w:trPr>
          <w:trHeight w:val="245"/>
        </w:trPr>
        <w:tc>
          <w:tcPr>
            <w:tcW w:w="981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center"/>
          </w:tcPr>
          <w:p w14:paraId="74649442" w14:textId="1745450B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  <w:b/>
                <w:bCs/>
              </w:rPr>
            </w:pPr>
            <w:r w:rsidRPr="00322DF6">
              <w:rPr>
                <w:rFonts w:cstheme="minorHAnsi"/>
                <w:b/>
                <w:bCs/>
              </w:rPr>
              <w:t>Q1</w:t>
            </w:r>
          </w:p>
          <w:p w14:paraId="5198937F" w14:textId="77777777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  <w:b/>
                <w:bCs/>
              </w:rPr>
              <w:t>SEARCH RESULTS</w:t>
            </w:r>
          </w:p>
          <w:p w14:paraId="26040C5B" w14:textId="77777777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</w:p>
        </w:tc>
        <w:tc>
          <w:tcPr>
            <w:tcW w:w="7564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045AD7A1" w14:textId="2DEE6B76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 xml:space="preserve">Total </w:t>
            </w:r>
            <w:r w:rsidR="00AA65CF" w:rsidRPr="00322DF6">
              <w:rPr>
                <w:rFonts w:cstheme="minorHAnsi"/>
              </w:rPr>
              <w:t>records</w:t>
            </w:r>
            <w:r w:rsidRPr="00322DF6">
              <w:rPr>
                <w:rFonts w:cstheme="minorHAnsi"/>
              </w:rPr>
              <w:t xml:space="preserve"> identified by database searches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C0EE36D" w14:textId="0CC94BF8" w:rsidR="008A4D8B" w:rsidRPr="00322DF6" w:rsidRDefault="00D23B18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1</w:t>
            </w:r>
            <w:r w:rsidR="005618E7" w:rsidRPr="00322DF6">
              <w:rPr>
                <w:rFonts w:cstheme="minorHAnsi"/>
              </w:rPr>
              <w:t>,</w:t>
            </w:r>
            <w:r w:rsidRPr="00322DF6">
              <w:rPr>
                <w:rFonts w:cstheme="minorHAnsi"/>
              </w:rPr>
              <w:t>512</w:t>
            </w:r>
          </w:p>
        </w:tc>
      </w:tr>
      <w:tr w:rsidR="00322DF6" w:rsidRPr="00322DF6" w14:paraId="340A5428" w14:textId="77777777" w:rsidTr="004827BE">
        <w:trPr>
          <w:trHeight w:val="245"/>
        </w:trPr>
        <w:tc>
          <w:tcPr>
            <w:tcW w:w="98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AE7D4A5" w14:textId="77777777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</w:p>
        </w:tc>
        <w:tc>
          <w:tcPr>
            <w:tcW w:w="756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6AD59F32" w14:textId="65C05205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 xml:space="preserve">Additional </w:t>
            </w:r>
            <w:r w:rsidR="00AA65CF" w:rsidRPr="00322DF6">
              <w:rPr>
                <w:rFonts w:cstheme="minorHAnsi"/>
              </w:rPr>
              <w:t>records</w:t>
            </w:r>
            <w:r w:rsidRPr="00322DF6">
              <w:rPr>
                <w:rFonts w:cstheme="minorHAnsi"/>
              </w:rPr>
              <w:t xml:space="preserve"> located by handsearching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0493887" w14:textId="2994F14E" w:rsidR="008A4D8B" w:rsidRPr="00322DF6" w:rsidRDefault="005618E7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 xml:space="preserve">     </w:t>
            </w:r>
            <w:r w:rsidR="008A4D8B" w:rsidRPr="00322DF6">
              <w:rPr>
                <w:rFonts w:cstheme="minorHAnsi"/>
              </w:rPr>
              <w:t>1</w:t>
            </w:r>
            <w:r w:rsidR="00D23B18" w:rsidRPr="00322DF6">
              <w:rPr>
                <w:rFonts w:cstheme="minorHAnsi"/>
              </w:rPr>
              <w:t>3</w:t>
            </w:r>
          </w:p>
        </w:tc>
      </w:tr>
      <w:tr w:rsidR="00322DF6" w:rsidRPr="00322DF6" w14:paraId="00908171" w14:textId="77777777" w:rsidTr="004827BE">
        <w:trPr>
          <w:trHeight w:val="245"/>
        </w:trPr>
        <w:tc>
          <w:tcPr>
            <w:tcW w:w="98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B4B5674" w14:textId="77777777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</w:p>
        </w:tc>
        <w:tc>
          <w:tcPr>
            <w:tcW w:w="756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64406466" w14:textId="7C5E214E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Total trials identified in searche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558891B" w14:textId="7E24DB62" w:rsidR="008A4D8B" w:rsidRPr="00322DF6" w:rsidRDefault="005618E7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 xml:space="preserve">  </w:t>
            </w:r>
            <w:r w:rsidR="00D23B18" w:rsidRPr="00322DF6">
              <w:rPr>
                <w:rFonts w:cstheme="minorHAnsi"/>
              </w:rPr>
              <w:t>115</w:t>
            </w:r>
          </w:p>
        </w:tc>
      </w:tr>
      <w:tr w:rsidR="00322DF6" w:rsidRPr="00322DF6" w14:paraId="1111C6E4" w14:textId="77777777" w:rsidTr="004827BE">
        <w:trPr>
          <w:trHeight w:val="245"/>
        </w:trPr>
        <w:tc>
          <w:tcPr>
            <w:tcW w:w="981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48CB996" w14:textId="77777777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</w:p>
        </w:tc>
        <w:tc>
          <w:tcPr>
            <w:tcW w:w="756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</w:tcPr>
          <w:p w14:paraId="75B87D7D" w14:textId="42309BEE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 xml:space="preserve">Total duplicates found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1B327FC" w14:textId="36C4ABB8" w:rsidR="008A4D8B" w:rsidRPr="00322DF6" w:rsidRDefault="005618E7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 xml:space="preserve">  </w:t>
            </w:r>
            <w:r w:rsidR="00D23B18" w:rsidRPr="00322DF6">
              <w:rPr>
                <w:rFonts w:cstheme="minorHAnsi"/>
              </w:rPr>
              <w:t>401</w:t>
            </w:r>
          </w:p>
        </w:tc>
      </w:tr>
      <w:tr w:rsidR="00322DF6" w:rsidRPr="00322DF6" w14:paraId="4701817D" w14:textId="77777777" w:rsidTr="004827BE">
        <w:trPr>
          <w:trHeight w:val="245"/>
        </w:trPr>
        <w:tc>
          <w:tcPr>
            <w:tcW w:w="981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42C27B1B" w14:textId="77777777" w:rsidR="00AE130F" w:rsidRPr="00322DF6" w:rsidRDefault="00AE130F" w:rsidP="00AE130F">
            <w:pPr>
              <w:spacing w:after="0" w:line="240" w:lineRule="auto"/>
              <w:ind w:left="70"/>
              <w:rPr>
                <w:rFonts w:cstheme="minorHAnsi"/>
              </w:rPr>
            </w:pPr>
          </w:p>
        </w:tc>
        <w:tc>
          <w:tcPr>
            <w:tcW w:w="7564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</w:tcPr>
          <w:p w14:paraId="39F99759" w14:textId="07AC5847" w:rsidR="00AE130F" w:rsidRPr="00322DF6" w:rsidRDefault="00AE130F" w:rsidP="00AE130F">
            <w:pPr>
              <w:spacing w:after="0" w:line="240" w:lineRule="auto"/>
              <w:rPr>
                <w:rFonts w:cstheme="minorHAnsi"/>
              </w:rPr>
            </w:pPr>
            <w:r w:rsidRPr="00322DF6">
              <w:rPr>
                <w:rFonts w:cstheme="minorHAnsi"/>
                <w:b/>
                <w:bCs/>
              </w:rPr>
              <w:t xml:space="preserve">  Total </w:t>
            </w:r>
            <w:r w:rsidR="00AA65CF" w:rsidRPr="00322DF6">
              <w:rPr>
                <w:rFonts w:cstheme="minorHAnsi"/>
                <w:b/>
                <w:bCs/>
              </w:rPr>
              <w:t>records</w:t>
            </w:r>
            <w:r w:rsidRPr="00322DF6">
              <w:rPr>
                <w:rFonts w:cstheme="minorHAnsi"/>
                <w:b/>
                <w:bCs/>
              </w:rPr>
              <w:t xml:space="preserve"> screen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72FFCC9" w14:textId="217410CF" w:rsidR="00AE130F" w:rsidRPr="00322DF6" w:rsidRDefault="00D23B18" w:rsidP="00AE130F">
            <w:pPr>
              <w:spacing w:after="0" w:line="240" w:lineRule="auto"/>
              <w:ind w:left="70"/>
              <w:rPr>
                <w:rFonts w:cstheme="minorHAnsi"/>
                <w:b/>
                <w:bCs/>
              </w:rPr>
            </w:pPr>
            <w:r w:rsidRPr="00322DF6">
              <w:rPr>
                <w:rFonts w:cstheme="minorHAnsi"/>
                <w:b/>
                <w:bCs/>
              </w:rPr>
              <w:t>1</w:t>
            </w:r>
            <w:r w:rsidR="005618E7" w:rsidRPr="00322DF6">
              <w:rPr>
                <w:rFonts w:cstheme="minorHAnsi"/>
                <w:b/>
                <w:bCs/>
              </w:rPr>
              <w:t>,</w:t>
            </w:r>
            <w:r w:rsidRPr="00322DF6">
              <w:rPr>
                <w:rFonts w:cstheme="minorHAnsi"/>
                <w:b/>
                <w:bCs/>
              </w:rPr>
              <w:t>009</w:t>
            </w:r>
          </w:p>
        </w:tc>
      </w:tr>
    </w:tbl>
    <w:p w14:paraId="61321A25" w14:textId="5A21DF4C" w:rsidR="00F07B22" w:rsidRPr="00322DF6" w:rsidRDefault="00F07B22" w:rsidP="00AE217E">
      <w:pPr>
        <w:spacing w:after="0" w:line="240" w:lineRule="auto"/>
      </w:pPr>
    </w:p>
    <w:tbl>
      <w:tblPr>
        <w:tblW w:w="96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1"/>
        <w:gridCol w:w="7564"/>
        <w:gridCol w:w="90"/>
        <w:gridCol w:w="990"/>
      </w:tblGrid>
      <w:tr w:rsidR="00322DF6" w:rsidRPr="00322DF6" w14:paraId="6C141D7C" w14:textId="77777777" w:rsidTr="00A810D2">
        <w:tc>
          <w:tcPr>
            <w:tcW w:w="9625" w:type="dxa"/>
            <w:gridSpan w:val="4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00"/>
          </w:tcPr>
          <w:p w14:paraId="76887597" w14:textId="39C6F2BC" w:rsidR="00A810D2" w:rsidRPr="00322DF6" w:rsidRDefault="00A810D2" w:rsidP="00A810D2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rPr>
                <w:rFonts w:eastAsia="Times New Roman" w:cstheme="minorHAnsi"/>
                <w:b/>
                <w:bCs/>
                <w:lang w:val="en-GB"/>
              </w:rPr>
            </w:pPr>
            <w:r w:rsidRPr="00322DF6">
              <w:rPr>
                <w:rFonts w:eastAsia="Times New Roman" w:cstheme="minorHAnsi"/>
                <w:b/>
                <w:bCs/>
                <w:lang w:val="en-GB"/>
              </w:rPr>
              <w:t>In patients with GERD status post Laparoscopic Sleeve Gastrectomy (LSG) should surgical or medical therapy be used?</w:t>
            </w:r>
          </w:p>
        </w:tc>
      </w:tr>
      <w:tr w:rsidR="00322DF6" w:rsidRPr="00322DF6" w14:paraId="01CB3E54" w14:textId="77777777" w:rsidTr="00A810D2">
        <w:tc>
          <w:tcPr>
            <w:tcW w:w="98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BC1302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  <w:b/>
                <w:bCs/>
              </w:rPr>
              <w:t>Database</w:t>
            </w:r>
          </w:p>
        </w:tc>
        <w:tc>
          <w:tcPr>
            <w:tcW w:w="7654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322264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ascii="Calibri" w:hAnsi="Calibri" w:cs="Calibri"/>
                <w:sz w:val="20"/>
                <w:szCs w:val="20"/>
              </w:rPr>
            </w:pPr>
            <w:r w:rsidRPr="00322DF6">
              <w:rPr>
                <w:rFonts w:cstheme="minorHAnsi"/>
                <w:b/>
                <w:bCs/>
              </w:rPr>
              <w:t xml:space="preserve">Final search strategies 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2A5E6166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ascii="Calibri" w:hAnsi="Calibri" w:cs="Calibri"/>
              </w:rPr>
            </w:pPr>
            <w:r w:rsidRPr="00322DF6">
              <w:rPr>
                <w:rFonts w:eastAsia="Times New Roman" w:cstheme="minorHAnsi"/>
                <w:b/>
                <w:bCs/>
              </w:rPr>
              <w:t>Results</w:t>
            </w:r>
          </w:p>
        </w:tc>
      </w:tr>
      <w:tr w:rsidR="00322DF6" w:rsidRPr="00322DF6" w14:paraId="3C0C4EB8" w14:textId="77777777" w:rsidTr="00A810D2">
        <w:tc>
          <w:tcPr>
            <w:tcW w:w="98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D22DFCC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PubMed Q4</w:t>
            </w:r>
          </w:p>
        </w:tc>
        <w:tc>
          <w:tcPr>
            <w:tcW w:w="7654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6DF099A8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322DF6">
              <w:rPr>
                <w:rFonts w:ascii="Calibri" w:hAnsi="Calibri" w:cs="Calibri"/>
                <w:sz w:val="20"/>
                <w:szCs w:val="20"/>
              </w:rPr>
              <w:t>(("gastroesophageal reflux"[mh] OR gerd[tw] OR Gastroesophageal Reflux[tw]) AND ("Sleeve gastrectomy"[tiab] OR "Sleeve gastrectomy" [ot] OR (Gastrectomy[mh] AND Sleeve [tw])) AND (Clinical Study[pt] OR Comparative Study[pt] OR "Epidemiologic Studies" [mh] OR Evaluation Study[pt] OR Meta-Analysis[pt] OR Multicenter Study[pt] OR Systematic Review[pt] OR randomized[tiab] OR study[tiab] OR studies [tiab] OR follow-up studies[mh] OR Practice Guideline[pt] OR "practice guidelines as topic"[mh] OR guideline[title] OR guidelines[title])) NOT ("Case reports"[pt] OR "case report"[tw] OR ("animals"[MH:noexp] NOT "humans"[MH]) OR rat[tiab] OR rats[tiab] OR dog[tiab] OR dogs[tiab] OR porcine[tiab] OR "infant"[MeSH] OR (child[mh] NOT adult[mh]) OR children[title] OR child[title] OR infants[title] OR infant[title] OR pediatric [tiab] OR "1965:1989" [ppdat])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4243BF3D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356</w:t>
            </w:r>
          </w:p>
        </w:tc>
      </w:tr>
      <w:tr w:rsidR="00322DF6" w:rsidRPr="00322DF6" w14:paraId="7895FCE8" w14:textId="77777777" w:rsidTr="00A810D2"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3F34AE3A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Embase</w:t>
            </w:r>
          </w:p>
          <w:p w14:paraId="630CC88D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Q4</w:t>
            </w:r>
          </w:p>
        </w:tc>
        <w:tc>
          <w:tcPr>
            <w:tcW w:w="76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C76AF1F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322DF6">
              <w:rPr>
                <w:rFonts w:ascii="Calibri" w:hAnsi="Calibri" w:cs="Calibri"/>
                <w:sz w:val="20"/>
                <w:szCs w:val="20"/>
              </w:rPr>
              <w:t>(('gastroesophageal reflux'/exp OR 'gastroesophageal reflux') AND ('sleeve gastrectomy'/exp OR 'sleeve gastrectomy') AND ([adult]/lim OR [aged]/lim OR [middle aged]/lim OR [very elderly]/lim OR [young adult]/lim) AND ('practice guideline'/exp OR 'practice guideline'  OR [cochrane review]/lim OR  [systematic review]/lim OR [meta analysis]/lim OR [clinical study]/lim)) NOT ([conference abstract]/lim OR 'case report'/exp OR 'case report'  OR [animals]/lim OR [1889-1989]/py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702939A9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450</w:t>
            </w:r>
          </w:p>
        </w:tc>
      </w:tr>
      <w:tr w:rsidR="00322DF6" w:rsidRPr="00322DF6" w14:paraId="0F765F24" w14:textId="77777777" w:rsidTr="00A810D2"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D143B81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Cochrane Q4</w:t>
            </w:r>
          </w:p>
        </w:tc>
        <w:tc>
          <w:tcPr>
            <w:tcW w:w="76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C3B9B00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322DF6">
              <w:rPr>
                <w:rFonts w:ascii="Calibri" w:hAnsi="Calibri" w:cs="Calibri"/>
                <w:sz w:val="20"/>
                <w:szCs w:val="20"/>
              </w:rPr>
              <w:t>(Sleeve gastrectomy) AND (GERD OR "gastroesophageal Reflux"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15B658B9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76</w:t>
            </w:r>
          </w:p>
        </w:tc>
      </w:tr>
      <w:tr w:rsidR="00322DF6" w:rsidRPr="00322DF6" w14:paraId="4D60A943" w14:textId="77777777" w:rsidTr="00A810D2"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4B2CA8D1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eastAsia="Times New Roman" w:cstheme="minorHAnsi"/>
              </w:rPr>
              <w:t>Clinical Trials Q4</w:t>
            </w:r>
          </w:p>
        </w:tc>
        <w:tc>
          <w:tcPr>
            <w:tcW w:w="76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B55315F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ascii="Calibri" w:hAnsi="Calibri" w:cs="Calibri"/>
                <w:sz w:val="20"/>
                <w:szCs w:val="20"/>
              </w:rPr>
            </w:pPr>
            <w:r w:rsidRPr="00322DF6">
              <w:rPr>
                <w:rFonts w:ascii="Source Sans Pro" w:hAnsi="Source Sans Pro" w:cs="Calibri"/>
                <w:sz w:val="20"/>
                <w:szCs w:val="20"/>
              </w:rPr>
              <w:t>Sleeve Gastrectomy | Gastroesophageal Reflux OR GER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5E53BC03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ascii="Calibri" w:hAnsi="Calibri" w:cs="Calibri"/>
              </w:rPr>
            </w:pPr>
            <w:r w:rsidRPr="00322DF6">
              <w:rPr>
                <w:rFonts w:ascii="Calibri" w:hAnsi="Calibri" w:cs="Calibri"/>
              </w:rPr>
              <w:t>26</w:t>
            </w:r>
          </w:p>
        </w:tc>
      </w:tr>
      <w:tr w:rsidR="00322DF6" w:rsidRPr="00322DF6" w14:paraId="33705172" w14:textId="77777777" w:rsidTr="00A810D2"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04A57F1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PubMed</w:t>
            </w:r>
          </w:p>
        </w:tc>
        <w:tc>
          <w:tcPr>
            <w:tcW w:w="76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F1C81E9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ascii="Calibri" w:hAnsi="Calibri" w:cs="Calibri"/>
                <w:sz w:val="20"/>
                <w:szCs w:val="20"/>
              </w:rPr>
            </w:pPr>
            <w:r w:rsidRPr="00322DF6">
              <w:rPr>
                <w:rFonts w:ascii="Calibri" w:hAnsi="Calibri" w:cs="Calibri"/>
                <w:sz w:val="20"/>
                <w:szCs w:val="20"/>
              </w:rPr>
              <w:t>Above NOT ("1960/01/01"[CRDT] : "2020/07/20"[CRDT])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53B07473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ascii="Calibri" w:hAnsi="Calibri" w:cs="Calibri"/>
              </w:rPr>
            </w:pPr>
            <w:r w:rsidRPr="00322DF6">
              <w:rPr>
                <w:rFonts w:ascii="Calibri" w:hAnsi="Calibri" w:cs="Calibri"/>
              </w:rPr>
              <w:t>133</w:t>
            </w:r>
          </w:p>
        </w:tc>
      </w:tr>
      <w:tr w:rsidR="00322DF6" w:rsidRPr="00322DF6" w14:paraId="54B051E6" w14:textId="77777777" w:rsidTr="00A810D2"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76F14AF1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Embase</w:t>
            </w:r>
          </w:p>
        </w:tc>
        <w:tc>
          <w:tcPr>
            <w:tcW w:w="76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1D4F929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ascii="Calibri" w:hAnsi="Calibri" w:cs="Calibri"/>
                <w:sz w:val="20"/>
                <w:szCs w:val="20"/>
              </w:rPr>
            </w:pPr>
            <w:r w:rsidRPr="00322DF6">
              <w:rPr>
                <w:rFonts w:ascii="Calibri" w:hAnsi="Calibri" w:cs="Calibri"/>
                <w:sz w:val="20"/>
                <w:szCs w:val="20"/>
              </w:rPr>
              <w:t>Above NOT [1889-2019]/py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02676C3F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ascii="Calibri" w:hAnsi="Calibri" w:cs="Calibri"/>
              </w:rPr>
            </w:pPr>
            <w:r w:rsidRPr="00322DF6">
              <w:rPr>
                <w:rFonts w:ascii="Calibri" w:hAnsi="Calibri" w:cs="Calibri"/>
              </w:rPr>
              <w:t>263</w:t>
            </w:r>
          </w:p>
        </w:tc>
      </w:tr>
      <w:tr w:rsidR="00322DF6" w:rsidRPr="00322DF6" w14:paraId="6C6703D7" w14:textId="77777777" w:rsidTr="00A810D2"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0B42DA6C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Cochrane</w:t>
            </w:r>
          </w:p>
        </w:tc>
        <w:tc>
          <w:tcPr>
            <w:tcW w:w="76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EC22100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ascii="Calibri" w:hAnsi="Calibri" w:cs="Calibri"/>
                <w:sz w:val="20"/>
                <w:szCs w:val="20"/>
              </w:rPr>
            </w:pPr>
            <w:r w:rsidRPr="00322DF6">
              <w:rPr>
                <w:rFonts w:ascii="Calibri" w:hAnsi="Calibri" w:cs="Calibri"/>
                <w:sz w:val="20"/>
                <w:szCs w:val="20"/>
              </w:rPr>
              <w:t>Above with Cochrane Library publication date from Jun 2020 to Feb 2022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 w14:paraId="1878C695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ascii="Calibri" w:hAnsi="Calibri" w:cs="Calibri"/>
              </w:rPr>
            </w:pPr>
            <w:r w:rsidRPr="00322DF6">
              <w:rPr>
                <w:rFonts w:ascii="Calibri" w:hAnsi="Calibri" w:cs="Calibri"/>
              </w:rPr>
              <w:t>24</w:t>
            </w:r>
          </w:p>
        </w:tc>
      </w:tr>
      <w:tr w:rsidR="00322DF6" w:rsidRPr="00322DF6" w14:paraId="0174075B" w14:textId="77777777" w:rsidTr="00A810D2">
        <w:tc>
          <w:tcPr>
            <w:tcW w:w="98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 w14:paraId="470B3469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eastAsia="Times New Roman" w:cstheme="minorHAnsi"/>
              </w:rPr>
              <w:t>Clinical Trials</w:t>
            </w:r>
          </w:p>
        </w:tc>
        <w:tc>
          <w:tcPr>
            <w:tcW w:w="7654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bottom"/>
          </w:tcPr>
          <w:p w14:paraId="13E669CD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322DF6">
              <w:rPr>
                <w:rFonts w:ascii="Calibri" w:hAnsi="Calibri" w:cs="Calibri"/>
                <w:sz w:val="20"/>
                <w:szCs w:val="20"/>
              </w:rPr>
              <w:t>Sleeve Gastrectomy | Active, not recruiting, Completed, Suspended, Terminated, Withdrawn, Unknown status Studies | Gastroesophageal Reflux OR GER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0975A628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16</w:t>
            </w:r>
          </w:p>
        </w:tc>
      </w:tr>
      <w:tr w:rsidR="00322DF6" w:rsidRPr="00322DF6" w14:paraId="085854F6" w14:textId="77777777" w:rsidTr="00A810D2">
        <w:tc>
          <w:tcPr>
            <w:tcW w:w="981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000000"/>
            </w:tcBorders>
            <w:shd w:val="clear" w:color="auto" w:fill="FFF2CC" w:themeFill="accent4" w:themeFillTint="33"/>
            <w:vAlign w:val="center"/>
          </w:tcPr>
          <w:p w14:paraId="5B4AD1B9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  <w:b/>
                <w:bCs/>
              </w:rPr>
            </w:pPr>
            <w:r w:rsidRPr="00322DF6">
              <w:rPr>
                <w:rFonts w:cstheme="minorHAnsi"/>
                <w:b/>
                <w:bCs/>
              </w:rPr>
              <w:t>Q2</w:t>
            </w:r>
          </w:p>
          <w:p w14:paraId="605C91BB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  <w:b/>
                <w:bCs/>
              </w:rPr>
              <w:t>SEARCH RESULTS</w:t>
            </w:r>
          </w:p>
        </w:tc>
        <w:tc>
          <w:tcPr>
            <w:tcW w:w="7654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 w:themeFill="accent4" w:themeFillTint="33"/>
          </w:tcPr>
          <w:p w14:paraId="5A4F8AF9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Total records identified by database searches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8935CB5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1,340</w:t>
            </w:r>
          </w:p>
        </w:tc>
      </w:tr>
      <w:tr w:rsidR="00322DF6" w:rsidRPr="00322DF6" w14:paraId="00E4A3E1" w14:textId="77777777" w:rsidTr="00A810D2">
        <w:tc>
          <w:tcPr>
            <w:tcW w:w="98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2CC" w:themeFill="accent4" w:themeFillTint="33"/>
            <w:vAlign w:val="bottom"/>
          </w:tcPr>
          <w:p w14:paraId="3FC0269A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</w:p>
        </w:tc>
        <w:tc>
          <w:tcPr>
            <w:tcW w:w="76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 w:themeFill="accent4" w:themeFillTint="33"/>
          </w:tcPr>
          <w:p w14:paraId="4995B57D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 xml:space="preserve">Additional records located by handsearching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F606A8F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 xml:space="preserve">     20</w:t>
            </w:r>
          </w:p>
        </w:tc>
      </w:tr>
      <w:tr w:rsidR="00322DF6" w:rsidRPr="00322DF6" w14:paraId="5E5B6E30" w14:textId="77777777" w:rsidTr="00A810D2">
        <w:tc>
          <w:tcPr>
            <w:tcW w:w="98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2CC" w:themeFill="accent4" w:themeFillTint="33"/>
            <w:vAlign w:val="bottom"/>
          </w:tcPr>
          <w:p w14:paraId="5E6F9D7E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</w:p>
        </w:tc>
        <w:tc>
          <w:tcPr>
            <w:tcW w:w="76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 w:themeFill="accent4" w:themeFillTint="33"/>
          </w:tcPr>
          <w:p w14:paraId="7AF9D1CC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Total trials identified in searches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5CF28169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 xml:space="preserve">     76</w:t>
            </w:r>
          </w:p>
        </w:tc>
      </w:tr>
      <w:tr w:rsidR="00322DF6" w:rsidRPr="00322DF6" w14:paraId="498D9AB0" w14:textId="77777777" w:rsidTr="00A810D2">
        <w:tc>
          <w:tcPr>
            <w:tcW w:w="981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FFF2CC" w:themeFill="accent4" w:themeFillTint="33"/>
            <w:vAlign w:val="bottom"/>
          </w:tcPr>
          <w:p w14:paraId="749F077E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</w:p>
        </w:tc>
        <w:tc>
          <w:tcPr>
            <w:tcW w:w="76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 w:themeFill="accent4" w:themeFillTint="33"/>
          </w:tcPr>
          <w:p w14:paraId="13EF67BC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 xml:space="preserve">Total duplicates found 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26B4D9E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 xml:space="preserve">   484</w:t>
            </w:r>
          </w:p>
        </w:tc>
      </w:tr>
      <w:tr w:rsidR="00322DF6" w:rsidRPr="00322DF6" w14:paraId="1D5B84D5" w14:textId="77777777" w:rsidTr="00A810D2">
        <w:trPr>
          <w:trHeight w:val="100"/>
        </w:trPr>
        <w:tc>
          <w:tcPr>
            <w:tcW w:w="981" w:type="dxa"/>
            <w:vMerge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2CC" w:themeFill="accent4" w:themeFillTint="33"/>
            <w:vAlign w:val="bottom"/>
          </w:tcPr>
          <w:p w14:paraId="5874282E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</w:rPr>
            </w:pPr>
          </w:p>
        </w:tc>
        <w:tc>
          <w:tcPr>
            <w:tcW w:w="7654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2CC" w:themeFill="accent4" w:themeFillTint="33"/>
          </w:tcPr>
          <w:p w14:paraId="7B36492B" w14:textId="77777777" w:rsidR="00A810D2" w:rsidRPr="00322DF6" w:rsidRDefault="00A810D2" w:rsidP="00F51834">
            <w:pPr>
              <w:spacing w:after="0" w:line="240" w:lineRule="auto"/>
              <w:rPr>
                <w:rFonts w:cstheme="minorHAnsi"/>
              </w:rPr>
            </w:pPr>
            <w:r w:rsidRPr="00322DF6">
              <w:rPr>
                <w:rFonts w:cstheme="minorHAnsi"/>
                <w:b/>
                <w:bCs/>
              </w:rPr>
              <w:t xml:space="preserve">  Total records screene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6CA1FC5E" w14:textId="77777777" w:rsidR="00A810D2" w:rsidRPr="00322DF6" w:rsidRDefault="00A810D2" w:rsidP="00F51834">
            <w:pPr>
              <w:spacing w:after="0" w:line="240" w:lineRule="auto"/>
              <w:ind w:left="70"/>
              <w:rPr>
                <w:rFonts w:cstheme="minorHAnsi"/>
                <w:b/>
                <w:bCs/>
              </w:rPr>
            </w:pPr>
            <w:r w:rsidRPr="00322DF6">
              <w:rPr>
                <w:rFonts w:cstheme="minorHAnsi"/>
                <w:b/>
                <w:bCs/>
              </w:rPr>
              <w:t xml:space="preserve">   800</w:t>
            </w:r>
          </w:p>
        </w:tc>
      </w:tr>
      <w:tr w:rsidR="00322DF6" w:rsidRPr="00322DF6" w14:paraId="44DA75CD" w14:textId="77777777" w:rsidTr="00A810D2">
        <w:tc>
          <w:tcPr>
            <w:tcW w:w="9625" w:type="dxa"/>
            <w:gridSpan w:val="4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FFFF00"/>
          </w:tcPr>
          <w:p w14:paraId="0516557E" w14:textId="0440DE18" w:rsidR="000D73D0" w:rsidRPr="00322DF6" w:rsidRDefault="001A544F" w:rsidP="00A810D2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525" w:hanging="450"/>
              <w:rPr>
                <w:rFonts w:ascii="Calibri" w:hAnsi="Calibri" w:cs="Calibri"/>
              </w:rPr>
            </w:pPr>
            <w:r w:rsidRPr="00322DF6">
              <w:rPr>
                <w:rFonts w:eastAsia="Times New Roman" w:cstheme="minorHAnsi"/>
                <w:b/>
                <w:bCs/>
                <w:lang w:val="en-GB"/>
              </w:rPr>
              <w:t>Should SG or intestinal bypass procedures be used in obese patients with inflammatory bowel disease (IBD)?</w:t>
            </w:r>
          </w:p>
        </w:tc>
      </w:tr>
      <w:tr w:rsidR="00322DF6" w:rsidRPr="00322DF6" w14:paraId="1B00AA73" w14:textId="77777777" w:rsidTr="00A810D2"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FC960" w14:textId="57909736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  <w:b/>
                <w:bCs/>
              </w:rPr>
              <w:t>Database</w:t>
            </w:r>
          </w:p>
        </w:tc>
        <w:tc>
          <w:tcPr>
            <w:tcW w:w="75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D41CB" w14:textId="6105D033" w:rsidR="008A4D8B" w:rsidRPr="00322DF6" w:rsidRDefault="008A4D8B" w:rsidP="008A4D8B">
            <w:pPr>
              <w:spacing w:after="0" w:line="240" w:lineRule="auto"/>
              <w:ind w:left="70"/>
              <w:rPr>
                <w:rFonts w:ascii="Calibri" w:hAnsi="Calibri" w:cs="Calibri"/>
                <w:sz w:val="20"/>
                <w:szCs w:val="20"/>
              </w:rPr>
            </w:pPr>
            <w:r w:rsidRPr="00322DF6">
              <w:rPr>
                <w:rFonts w:cstheme="minorHAnsi"/>
                <w:b/>
                <w:bCs/>
              </w:rPr>
              <w:t xml:space="preserve">Final search strategies </w:t>
            </w:r>
          </w:p>
        </w:tc>
        <w:tc>
          <w:tcPr>
            <w:tcW w:w="1080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1BB06" w14:textId="37112FB6" w:rsidR="008A4D8B" w:rsidRPr="00322DF6" w:rsidRDefault="008A4D8B" w:rsidP="008A4D8B">
            <w:pPr>
              <w:spacing w:after="0" w:line="240" w:lineRule="auto"/>
              <w:ind w:left="70"/>
              <w:rPr>
                <w:rFonts w:ascii="Calibri" w:hAnsi="Calibri" w:cs="Calibri"/>
              </w:rPr>
            </w:pPr>
            <w:r w:rsidRPr="00322DF6">
              <w:rPr>
                <w:rFonts w:eastAsia="Times New Roman" w:cstheme="minorHAnsi"/>
                <w:b/>
                <w:bCs/>
              </w:rPr>
              <w:t>Results</w:t>
            </w:r>
          </w:p>
        </w:tc>
      </w:tr>
      <w:tr w:rsidR="00322DF6" w:rsidRPr="00322DF6" w14:paraId="11B1B439" w14:textId="77777777" w:rsidTr="00A810D2">
        <w:tc>
          <w:tcPr>
            <w:tcW w:w="98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BECA03" w14:textId="5BB658E4" w:rsidR="008A4D8B" w:rsidRPr="00322DF6" w:rsidRDefault="008A4D8B" w:rsidP="008A4D8B">
            <w:pPr>
              <w:spacing w:after="0" w:line="240" w:lineRule="auto"/>
              <w:ind w:left="70"/>
              <w:rPr>
                <w:rFonts w:eastAsia="Times New Roman" w:cstheme="minorHAnsi"/>
              </w:rPr>
            </w:pPr>
            <w:r w:rsidRPr="00322DF6">
              <w:rPr>
                <w:rFonts w:cstheme="minorHAnsi"/>
              </w:rPr>
              <w:t>PubMed Q3</w:t>
            </w:r>
          </w:p>
        </w:tc>
        <w:tc>
          <w:tcPr>
            <w:tcW w:w="756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58A245" w14:textId="74D6FBC5" w:rsidR="008A4D8B" w:rsidRPr="00322DF6" w:rsidRDefault="00053B24" w:rsidP="008A4D8B">
            <w:pPr>
              <w:spacing w:after="0" w:line="240" w:lineRule="auto"/>
              <w:ind w:left="70"/>
              <w:rPr>
                <w:rFonts w:eastAsia="Times New Roman" w:cstheme="minorHAnsi"/>
                <w:sz w:val="20"/>
                <w:szCs w:val="20"/>
              </w:rPr>
            </w:pPr>
            <w:r w:rsidRPr="00322DF6">
              <w:rPr>
                <w:rFonts w:ascii="Calibri" w:hAnsi="Calibri" w:cs="Calibri"/>
                <w:sz w:val="20"/>
                <w:szCs w:val="20"/>
              </w:rPr>
              <w:t>(("Crohn’s disease" [tw] OR "Crohn disease" [tw] OR "Inflammatory Bowel Diseases"[mh] OR IBD[tiab] OR IBD [ot] OR "Ulcerative Colitis"[tw]) AND ("Bariatric Surgery "[mh] OR "bariatric surgery" [tw] OR "gastric bypass"[tw] OR Gastroenterostomy[mh] OR "Roux-en-Y"[tw] OR "Anastomosis, Roux-en-Y"[mh] OR OAGB[tw] OR "anastomosis gastric"[tw] OR duodenum/surgery[mh] OR "duodenal switch"[tw] OR SADI[tw] OR "single anastomosis"[tw] OR Gastroenterostomy[mh] OR "Sleeve gastrectomy"[tiab] OR "Sleeve gastrectomy" [ot] OR (Gastrectomy[mh] AND Sleeve [tw])) AND (Clinical Study[pt] OR Comparative Study[pt] OR "Epidemiologic Studies" [mh] OR Evaluation Study[pt] OR Meta-Analysis[pt] OR Multicenter Study[pt] OR Systematic Review[pt] OR randomized[tiab] OR study[tiab] OR studies [tiab] OR follow-up studies[mh] OR Practice Guideline[pt] OR "practice guidelines as topic"[mh] OR guideline[title] OR guidelines[title]) ) NOT ("Case reports"[pt] OR "case report"[tw] OR ("animals"[MH:noexp] NOT "humans"[MH]) OR rat[tiab] OR rats[tiab] OR dog[tiab] OR dogs[tiab] OR porcine[tiab] OR "infant"[MeSH] OR (child[mh] NOT adult[mh]) OR children[title] OR child[title] OR infants[title] OR infant[title] OR pediatric [tiab] OR "1965:1989" [ppdat])</w:t>
            </w:r>
          </w:p>
        </w:tc>
        <w:tc>
          <w:tcPr>
            <w:tcW w:w="1080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55E7FE" w14:textId="5935B2E6" w:rsidR="008A4D8B" w:rsidRPr="00322DF6" w:rsidRDefault="00053B24" w:rsidP="008A4D8B">
            <w:pPr>
              <w:spacing w:after="0" w:line="240" w:lineRule="auto"/>
              <w:ind w:left="70"/>
              <w:rPr>
                <w:rFonts w:eastAsia="Times New Roman" w:cstheme="minorHAnsi"/>
                <w:b/>
                <w:bCs/>
              </w:rPr>
            </w:pPr>
            <w:r w:rsidRPr="00322DF6">
              <w:rPr>
                <w:rFonts w:ascii="Calibri" w:hAnsi="Calibri" w:cs="Calibri"/>
              </w:rPr>
              <w:t>64</w:t>
            </w:r>
          </w:p>
        </w:tc>
      </w:tr>
      <w:tr w:rsidR="00322DF6" w:rsidRPr="00322DF6" w14:paraId="66DBB0DE" w14:textId="77777777" w:rsidTr="00A810D2"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5BA3FB" w14:textId="77777777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Embase</w:t>
            </w:r>
          </w:p>
          <w:p w14:paraId="7BAEB3A4" w14:textId="63F6C917" w:rsidR="008A4D8B" w:rsidRPr="00322DF6" w:rsidRDefault="008A4D8B" w:rsidP="008A4D8B">
            <w:pPr>
              <w:spacing w:after="0" w:line="240" w:lineRule="auto"/>
              <w:ind w:left="70"/>
              <w:rPr>
                <w:rFonts w:eastAsia="Times New Roman" w:cstheme="minorHAnsi"/>
              </w:rPr>
            </w:pPr>
            <w:r w:rsidRPr="00322DF6">
              <w:rPr>
                <w:rFonts w:cstheme="minorHAnsi"/>
              </w:rPr>
              <w:t>Q3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2E8426" w14:textId="0117E279" w:rsidR="008A4D8B" w:rsidRPr="00322DF6" w:rsidRDefault="00053B24" w:rsidP="008A4D8B">
            <w:pPr>
              <w:spacing w:after="0" w:line="240" w:lineRule="auto"/>
              <w:ind w:left="70"/>
              <w:rPr>
                <w:rFonts w:eastAsia="Times New Roman" w:cstheme="minorHAnsi"/>
                <w:sz w:val="20"/>
                <w:szCs w:val="20"/>
              </w:rPr>
            </w:pPr>
            <w:r w:rsidRPr="00322DF6">
              <w:rPr>
                <w:rFonts w:ascii="Calibri" w:hAnsi="Calibri" w:cs="Calibri"/>
                <w:sz w:val="20"/>
                <w:szCs w:val="20"/>
              </w:rPr>
              <w:t>('ulcerative colitis'/exp OR 'ulcerative colitis' OR 'inflammatory bowel disease'/exp OR 'inflammatory bowel disease' OR  'crohn disease'/exp OR 'crohn disease') AND ('bariatric surgery'/exp OR 'bariatric surgery' OR 'roux en y' OR 'roux y anastomosis'/exp OR 'roux y anastomosis' OR 'roux-en-y gastric bypass'/exp OR 'roux-en-y gastric bypass' OR 'biliopancreatic bypass'/exp OR 'biliopancreatic bypass' OR 'duodenal switch' OR 'single anastomosis gastric bypass'/exp OR 'single anastomosis gastric bypass') AND ([adult]/lim OR [aged]/lim OR [middle aged]/lim OR [very elderly]/lim OR [young adult]/lim) AND ('practice guideline'/exp OR 'practice guideline'  OR [cochrane review]/lim OR  [systematic review]/lim OR [meta analysis]/lim OR [clinical study]/lim)) NOT ([conference abstract]/lim OR 'case report'/exp OR 'case report'  OR [animals]/lim OR [1889-1989]/py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90A376" w14:textId="27E228F3" w:rsidR="008A4D8B" w:rsidRPr="00322DF6" w:rsidRDefault="00053B24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ascii="Calibri" w:hAnsi="Calibri" w:cs="Calibri"/>
              </w:rPr>
              <w:t>52</w:t>
            </w:r>
          </w:p>
        </w:tc>
      </w:tr>
      <w:tr w:rsidR="00322DF6" w:rsidRPr="00322DF6" w14:paraId="2BB425AB" w14:textId="77777777" w:rsidTr="00A810D2"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6352418" w14:textId="0C8DFD4D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Cochrane Q3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B668BD" w14:textId="6501FB54" w:rsidR="008A4D8B" w:rsidRPr="00322DF6" w:rsidRDefault="00053B24" w:rsidP="008A4D8B">
            <w:pPr>
              <w:spacing w:after="0" w:line="240" w:lineRule="auto"/>
              <w:ind w:left="70"/>
              <w:rPr>
                <w:rFonts w:cstheme="minorHAnsi"/>
                <w:sz w:val="20"/>
                <w:szCs w:val="20"/>
              </w:rPr>
            </w:pPr>
            <w:r w:rsidRPr="00322DF6">
              <w:rPr>
                <w:rFonts w:ascii="Calibri" w:hAnsi="Calibri" w:cs="Calibri"/>
                <w:sz w:val="20"/>
                <w:szCs w:val="20"/>
              </w:rPr>
              <w:t>(Crohn disease OR Ulcerative Colitis OR "Inflammatory Bowel Disease" OR IBD) AND  ("bariatric surgery" OR "Gastric bypass" OR Roux-en-y OR SADI OR OAGB OR "Sleeve Gastrectomy"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DCE117" w14:textId="0FEC644F" w:rsidR="008A4D8B" w:rsidRPr="00322DF6" w:rsidRDefault="00053B24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10</w:t>
            </w:r>
          </w:p>
        </w:tc>
      </w:tr>
      <w:tr w:rsidR="00322DF6" w:rsidRPr="00322DF6" w14:paraId="3665F80B" w14:textId="77777777" w:rsidTr="00A810D2"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074288" w14:textId="47D54FB2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eastAsia="Times New Roman" w:cstheme="minorHAnsi"/>
              </w:rPr>
              <w:t>Clinical Trials Q3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9015EE" w14:textId="5BBF7DFB" w:rsidR="008A4D8B" w:rsidRPr="00322DF6" w:rsidRDefault="00053B24" w:rsidP="008A4D8B">
            <w:pPr>
              <w:spacing w:after="0" w:line="240" w:lineRule="auto"/>
              <w:ind w:left="70"/>
              <w:rPr>
                <w:rFonts w:ascii="Calibri" w:hAnsi="Calibri" w:cs="Calibri"/>
                <w:sz w:val="20"/>
                <w:szCs w:val="20"/>
              </w:rPr>
            </w:pPr>
            <w:r w:rsidRPr="00322DF6">
              <w:rPr>
                <w:rFonts w:ascii="Calibri" w:hAnsi="Calibri" w:cs="Calibri"/>
                <w:sz w:val="20"/>
                <w:szCs w:val="20"/>
              </w:rPr>
              <w:t>(bariatric surgery OR gastric bypass OR SADI OR OAGB OR duodenum OR roux-en-y OR Sleeve Gastrectomy) | Ulcerative Colitis OR Crohn Disease OR IBD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CA5F99D" w14:textId="12CC58B3" w:rsidR="008A4D8B" w:rsidRPr="00322DF6" w:rsidRDefault="00053B24" w:rsidP="008A4D8B">
            <w:pPr>
              <w:spacing w:after="0" w:line="240" w:lineRule="auto"/>
              <w:ind w:left="70"/>
              <w:rPr>
                <w:rFonts w:ascii="Calibri" w:hAnsi="Calibri" w:cs="Calibri"/>
              </w:rPr>
            </w:pPr>
            <w:r w:rsidRPr="00322DF6">
              <w:rPr>
                <w:rFonts w:ascii="Calibri" w:hAnsi="Calibri" w:cs="Calibri"/>
              </w:rPr>
              <w:t>46</w:t>
            </w:r>
          </w:p>
        </w:tc>
      </w:tr>
      <w:tr w:rsidR="00322DF6" w:rsidRPr="00322DF6" w14:paraId="7188E495" w14:textId="77777777" w:rsidTr="00A810D2"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0E9A015" w14:textId="5B01160F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PubMed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AEF031" w14:textId="5F0C471E" w:rsidR="008A4D8B" w:rsidRPr="00322DF6" w:rsidRDefault="008A4D8B" w:rsidP="008A4D8B">
            <w:pPr>
              <w:spacing w:after="0" w:line="240" w:lineRule="auto"/>
              <w:ind w:left="70"/>
              <w:rPr>
                <w:rFonts w:ascii="Calibri" w:hAnsi="Calibri" w:cs="Calibri"/>
                <w:sz w:val="20"/>
                <w:szCs w:val="20"/>
              </w:rPr>
            </w:pPr>
            <w:r w:rsidRPr="00322DF6">
              <w:rPr>
                <w:rFonts w:ascii="Calibri" w:hAnsi="Calibri" w:cs="Calibri"/>
                <w:sz w:val="20"/>
                <w:szCs w:val="20"/>
              </w:rPr>
              <w:t xml:space="preserve">Above NOT </w:t>
            </w:r>
            <w:r w:rsidR="00053B24" w:rsidRPr="00322DF6">
              <w:rPr>
                <w:rFonts w:ascii="Calibri" w:hAnsi="Calibri" w:cs="Calibri"/>
                <w:sz w:val="20"/>
                <w:szCs w:val="20"/>
              </w:rPr>
              <w:t>("1960/01/01"[CRDT] : "2020/07/20"[CRDT]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4141DF" w14:textId="67D9FE96" w:rsidR="008A4D8B" w:rsidRPr="00322DF6" w:rsidRDefault="00053B24" w:rsidP="008A4D8B">
            <w:pPr>
              <w:spacing w:after="0" w:line="240" w:lineRule="auto"/>
              <w:ind w:left="70"/>
              <w:rPr>
                <w:rFonts w:ascii="Calibri" w:hAnsi="Calibri" w:cs="Calibri"/>
              </w:rPr>
            </w:pPr>
            <w:r w:rsidRPr="00322DF6">
              <w:rPr>
                <w:rFonts w:ascii="Calibri" w:hAnsi="Calibri" w:cs="Calibri"/>
              </w:rPr>
              <w:t>10</w:t>
            </w:r>
          </w:p>
        </w:tc>
      </w:tr>
      <w:tr w:rsidR="00322DF6" w:rsidRPr="00322DF6" w14:paraId="2C7BF48B" w14:textId="77777777" w:rsidTr="00A810D2"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B6251C" w14:textId="1CD1ED6A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Embase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BA7C1E" w14:textId="098A68DF" w:rsidR="008A4D8B" w:rsidRPr="00322DF6" w:rsidRDefault="008A4D8B" w:rsidP="008A4D8B">
            <w:pPr>
              <w:spacing w:after="0" w:line="240" w:lineRule="auto"/>
              <w:ind w:left="70"/>
              <w:rPr>
                <w:rFonts w:ascii="Calibri" w:hAnsi="Calibri" w:cs="Calibri"/>
                <w:sz w:val="20"/>
                <w:szCs w:val="20"/>
              </w:rPr>
            </w:pPr>
            <w:r w:rsidRPr="00322DF6">
              <w:rPr>
                <w:rFonts w:ascii="Calibri" w:hAnsi="Calibri" w:cs="Calibri"/>
                <w:sz w:val="20"/>
                <w:szCs w:val="20"/>
              </w:rPr>
              <w:t>Above</w:t>
            </w:r>
            <w:r w:rsidR="00053B24" w:rsidRPr="00322DF6">
              <w:rPr>
                <w:rFonts w:ascii="Calibri" w:hAnsi="Calibri" w:cs="Calibri"/>
                <w:sz w:val="20"/>
                <w:szCs w:val="20"/>
              </w:rPr>
              <w:t xml:space="preserve"> NOT [1889-2019]/py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E382F50" w14:textId="4D8642D8" w:rsidR="008A4D8B" w:rsidRPr="00322DF6" w:rsidRDefault="00053B24" w:rsidP="008A4D8B">
            <w:pPr>
              <w:spacing w:after="0" w:line="240" w:lineRule="auto"/>
              <w:ind w:left="70"/>
              <w:rPr>
                <w:rFonts w:ascii="Calibri" w:hAnsi="Calibri" w:cs="Calibri"/>
              </w:rPr>
            </w:pPr>
            <w:r w:rsidRPr="00322DF6">
              <w:rPr>
                <w:rFonts w:ascii="Calibri" w:hAnsi="Calibri" w:cs="Calibri"/>
              </w:rPr>
              <w:t>31</w:t>
            </w:r>
          </w:p>
        </w:tc>
      </w:tr>
      <w:tr w:rsidR="00322DF6" w:rsidRPr="00322DF6" w14:paraId="5231ABD6" w14:textId="77777777" w:rsidTr="00A810D2"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61423A" w14:textId="1A62D2CE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Cochrane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367AB7" w14:textId="6A2E1529" w:rsidR="008A4D8B" w:rsidRPr="00322DF6" w:rsidRDefault="008A4D8B" w:rsidP="008A4D8B">
            <w:pPr>
              <w:spacing w:after="0" w:line="240" w:lineRule="auto"/>
              <w:ind w:left="70"/>
              <w:rPr>
                <w:rFonts w:ascii="Calibri" w:hAnsi="Calibri" w:cs="Calibri"/>
                <w:sz w:val="20"/>
                <w:szCs w:val="20"/>
              </w:rPr>
            </w:pPr>
            <w:r w:rsidRPr="00322DF6">
              <w:rPr>
                <w:rFonts w:ascii="Calibri" w:hAnsi="Calibri" w:cs="Calibri"/>
                <w:sz w:val="20"/>
                <w:szCs w:val="20"/>
              </w:rPr>
              <w:t xml:space="preserve">Above; </w:t>
            </w:r>
            <w:r w:rsidR="00053B24" w:rsidRPr="00322DF6">
              <w:rPr>
                <w:rFonts w:ascii="Calibri" w:hAnsi="Calibri" w:cs="Calibri"/>
                <w:sz w:val="20"/>
                <w:szCs w:val="20"/>
              </w:rPr>
              <w:t>with Cochrane Library publication date from Jun 2020 to Feb 2022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50EC1E7" w14:textId="569185FF" w:rsidR="008A4D8B" w:rsidRPr="00322DF6" w:rsidRDefault="00053B24" w:rsidP="008A4D8B">
            <w:pPr>
              <w:spacing w:after="0" w:line="240" w:lineRule="auto"/>
              <w:ind w:left="70"/>
              <w:rPr>
                <w:rFonts w:ascii="Calibri" w:hAnsi="Calibri" w:cs="Calibri"/>
              </w:rPr>
            </w:pPr>
            <w:r w:rsidRPr="00322DF6">
              <w:rPr>
                <w:rFonts w:ascii="Calibri" w:hAnsi="Calibri" w:cs="Calibri"/>
              </w:rPr>
              <w:t>3</w:t>
            </w:r>
          </w:p>
        </w:tc>
      </w:tr>
      <w:tr w:rsidR="00322DF6" w:rsidRPr="00322DF6" w14:paraId="3A839C2C" w14:textId="77777777" w:rsidTr="00A810D2"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1B7BCCA3" w14:textId="6D48E11E" w:rsidR="008A4D8B" w:rsidRPr="00322DF6" w:rsidRDefault="00053B24" w:rsidP="008A4D8B">
            <w:pPr>
              <w:spacing w:after="0" w:line="240" w:lineRule="auto"/>
              <w:ind w:left="70"/>
              <w:rPr>
                <w:rFonts w:eastAsia="Times New Roman" w:cstheme="minorHAnsi"/>
              </w:rPr>
            </w:pPr>
            <w:r w:rsidRPr="00322DF6">
              <w:rPr>
                <w:rFonts w:eastAsia="Times New Roman" w:cstheme="minorHAnsi"/>
              </w:rPr>
              <w:t>Clinical Trials</w:t>
            </w:r>
            <w:r w:rsidR="008A4D8B" w:rsidRPr="00322DF6">
              <w:rPr>
                <w:rFonts w:cstheme="minorHAnsi"/>
              </w:rPr>
              <w:t xml:space="preserve"> </w:t>
            </w:r>
          </w:p>
        </w:tc>
        <w:tc>
          <w:tcPr>
            <w:tcW w:w="756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776659FC" w14:textId="5BD7D513" w:rsidR="008A4D8B" w:rsidRPr="00322DF6" w:rsidRDefault="00053B24" w:rsidP="008A4D8B">
            <w:pPr>
              <w:spacing w:after="0" w:line="240" w:lineRule="auto"/>
              <w:ind w:left="70"/>
              <w:rPr>
                <w:rFonts w:ascii="Calibri" w:hAnsi="Calibri" w:cs="Calibri"/>
                <w:sz w:val="20"/>
                <w:szCs w:val="20"/>
              </w:rPr>
            </w:pPr>
            <w:r w:rsidRPr="00322DF6">
              <w:rPr>
                <w:rFonts w:ascii="Calibri" w:hAnsi="Calibri" w:cs="Calibri"/>
                <w:sz w:val="20"/>
                <w:szCs w:val="20"/>
              </w:rPr>
              <w:t>(bariatric surgery OR gastric bypass OR SADI OR OAGB OR duodenum OR roux-en-y OR Sleeve Gastrectomy) | Active, not recruiting, Completed, Suspended, Terminated, Withdrawn, Unknown status Studies | Ulcerative Colitis OR Crohn Disease OR IBD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 w14:paraId="2C971168" w14:textId="023BEFE6" w:rsidR="008A4D8B" w:rsidRPr="00322DF6" w:rsidRDefault="00053B24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38</w:t>
            </w:r>
          </w:p>
        </w:tc>
      </w:tr>
      <w:tr w:rsidR="00322DF6" w:rsidRPr="00322DF6" w14:paraId="4BA0662A" w14:textId="77777777" w:rsidTr="00A810D2">
        <w:tc>
          <w:tcPr>
            <w:tcW w:w="98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2CC" w:themeFill="accent4" w:themeFillTint="33"/>
            <w:vAlign w:val="center"/>
          </w:tcPr>
          <w:p w14:paraId="1A41D67E" w14:textId="77777777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  <w:b/>
                <w:bCs/>
              </w:rPr>
            </w:pPr>
            <w:r w:rsidRPr="00322DF6">
              <w:rPr>
                <w:rFonts w:cstheme="minorHAnsi"/>
                <w:b/>
                <w:bCs/>
              </w:rPr>
              <w:t>Q3</w:t>
            </w:r>
          </w:p>
          <w:p w14:paraId="6ACE533F" w14:textId="77777777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  <w:b/>
                <w:bCs/>
              </w:rPr>
              <w:t>SEARCH RESULTS</w:t>
            </w:r>
          </w:p>
          <w:p w14:paraId="2CCEEE79" w14:textId="77777777" w:rsidR="008A4D8B" w:rsidRPr="00322DF6" w:rsidRDefault="008A4D8B" w:rsidP="008A4D8B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756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 w:themeFill="accent4" w:themeFillTint="33"/>
          </w:tcPr>
          <w:p w14:paraId="199F6403" w14:textId="542C345B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 xml:space="preserve">Total </w:t>
            </w:r>
            <w:r w:rsidR="00AA65CF" w:rsidRPr="00322DF6">
              <w:rPr>
                <w:rFonts w:cstheme="minorHAnsi"/>
              </w:rPr>
              <w:t>records</w:t>
            </w:r>
            <w:r w:rsidRPr="00322DF6">
              <w:rPr>
                <w:rFonts w:cstheme="minorHAnsi"/>
              </w:rPr>
              <w:t xml:space="preserve"> identified by database searches</w:t>
            </w:r>
          </w:p>
        </w:tc>
        <w:tc>
          <w:tcPr>
            <w:tcW w:w="1080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12CC8895" w14:textId="560DA0D6" w:rsidR="008A4D8B" w:rsidRPr="00322DF6" w:rsidRDefault="00D23B18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254</w:t>
            </w:r>
          </w:p>
        </w:tc>
      </w:tr>
      <w:tr w:rsidR="00322DF6" w:rsidRPr="00322DF6" w14:paraId="03517115" w14:textId="77777777" w:rsidTr="00A810D2">
        <w:tc>
          <w:tcPr>
            <w:tcW w:w="981" w:type="dxa"/>
            <w:vMerge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2CC" w:themeFill="accent4" w:themeFillTint="33"/>
            <w:vAlign w:val="bottom"/>
          </w:tcPr>
          <w:p w14:paraId="224686D3" w14:textId="77777777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</w:p>
        </w:tc>
        <w:tc>
          <w:tcPr>
            <w:tcW w:w="7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 w:themeFill="accent4" w:themeFillTint="33"/>
          </w:tcPr>
          <w:p w14:paraId="06AF1AA8" w14:textId="6B543AED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 xml:space="preserve">Additional </w:t>
            </w:r>
            <w:r w:rsidR="00AA65CF" w:rsidRPr="00322DF6">
              <w:rPr>
                <w:rFonts w:cstheme="minorHAnsi"/>
              </w:rPr>
              <w:t>records</w:t>
            </w:r>
            <w:r w:rsidRPr="00322DF6">
              <w:rPr>
                <w:rFonts w:cstheme="minorHAnsi"/>
              </w:rPr>
              <w:t xml:space="preserve"> located by handsearching 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069E55E2" w14:textId="424091CF" w:rsidR="008A4D8B" w:rsidRPr="00322DF6" w:rsidRDefault="005618E7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 xml:space="preserve">   </w:t>
            </w:r>
            <w:r w:rsidR="008A4D8B" w:rsidRPr="00322DF6">
              <w:rPr>
                <w:rFonts w:cstheme="minorHAnsi"/>
              </w:rPr>
              <w:t>1</w:t>
            </w:r>
          </w:p>
        </w:tc>
      </w:tr>
      <w:tr w:rsidR="00322DF6" w:rsidRPr="00322DF6" w14:paraId="164E0A72" w14:textId="77777777" w:rsidTr="00A810D2">
        <w:tc>
          <w:tcPr>
            <w:tcW w:w="981" w:type="dxa"/>
            <w:vMerge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2CC" w:themeFill="accent4" w:themeFillTint="33"/>
            <w:vAlign w:val="bottom"/>
          </w:tcPr>
          <w:p w14:paraId="666BEC06" w14:textId="77777777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</w:p>
        </w:tc>
        <w:tc>
          <w:tcPr>
            <w:tcW w:w="7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 w:themeFill="accent4" w:themeFillTint="33"/>
          </w:tcPr>
          <w:p w14:paraId="554A8144" w14:textId="352AF70E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>Total trials identified in searches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64DEB71" w14:textId="42269D32" w:rsidR="008A4D8B" w:rsidRPr="00322DF6" w:rsidRDefault="005618E7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 xml:space="preserve"> </w:t>
            </w:r>
            <w:r w:rsidR="00D23B18" w:rsidRPr="00322DF6">
              <w:rPr>
                <w:rFonts w:cstheme="minorHAnsi"/>
              </w:rPr>
              <w:t>85</w:t>
            </w:r>
          </w:p>
        </w:tc>
      </w:tr>
      <w:tr w:rsidR="00322DF6" w:rsidRPr="00322DF6" w14:paraId="492C0C76" w14:textId="77777777" w:rsidTr="00A810D2">
        <w:tc>
          <w:tcPr>
            <w:tcW w:w="981" w:type="dxa"/>
            <w:vMerge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2CC" w:themeFill="accent4" w:themeFillTint="33"/>
            <w:vAlign w:val="bottom"/>
          </w:tcPr>
          <w:p w14:paraId="5660A918" w14:textId="77777777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</w:p>
        </w:tc>
        <w:tc>
          <w:tcPr>
            <w:tcW w:w="7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 w:themeFill="accent4" w:themeFillTint="33"/>
          </w:tcPr>
          <w:p w14:paraId="5543EDF6" w14:textId="4C54AE39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 xml:space="preserve">Total duplicates found 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2A0CD3F4" w14:textId="5E696FB0" w:rsidR="008A4D8B" w:rsidRPr="00322DF6" w:rsidRDefault="005618E7" w:rsidP="008A4D8B">
            <w:pPr>
              <w:spacing w:after="0" w:line="240" w:lineRule="auto"/>
              <w:ind w:left="70"/>
              <w:rPr>
                <w:rFonts w:cstheme="minorHAnsi"/>
              </w:rPr>
            </w:pPr>
            <w:r w:rsidRPr="00322DF6">
              <w:rPr>
                <w:rFonts w:cstheme="minorHAnsi"/>
              </w:rPr>
              <w:t xml:space="preserve"> </w:t>
            </w:r>
            <w:r w:rsidR="00D23B18" w:rsidRPr="00322DF6">
              <w:rPr>
                <w:rFonts w:cstheme="minorHAnsi"/>
              </w:rPr>
              <w:t>54</w:t>
            </w:r>
          </w:p>
        </w:tc>
      </w:tr>
      <w:tr w:rsidR="00322DF6" w:rsidRPr="00322DF6" w14:paraId="36FCFB6E" w14:textId="77777777" w:rsidTr="00A810D2">
        <w:tc>
          <w:tcPr>
            <w:tcW w:w="981" w:type="dxa"/>
            <w:vMerge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2CC" w:themeFill="accent4" w:themeFillTint="33"/>
            <w:vAlign w:val="bottom"/>
          </w:tcPr>
          <w:p w14:paraId="3D0C8AE8" w14:textId="77777777" w:rsidR="008A4D8B" w:rsidRPr="00322DF6" w:rsidRDefault="008A4D8B" w:rsidP="008A4D8B">
            <w:pPr>
              <w:spacing w:after="0" w:line="240" w:lineRule="auto"/>
              <w:ind w:left="70"/>
              <w:rPr>
                <w:rFonts w:cstheme="minorHAnsi"/>
              </w:rPr>
            </w:pPr>
          </w:p>
        </w:tc>
        <w:tc>
          <w:tcPr>
            <w:tcW w:w="756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2CC" w:themeFill="accent4" w:themeFillTint="33"/>
          </w:tcPr>
          <w:p w14:paraId="2539BB2D" w14:textId="6691F8C1" w:rsidR="008A4D8B" w:rsidRPr="00322DF6" w:rsidRDefault="00AE130F" w:rsidP="00AE130F">
            <w:pPr>
              <w:spacing w:after="0" w:line="240" w:lineRule="auto"/>
              <w:rPr>
                <w:rFonts w:cstheme="minorHAnsi"/>
              </w:rPr>
            </w:pPr>
            <w:r w:rsidRPr="00322DF6">
              <w:rPr>
                <w:rFonts w:cstheme="minorHAnsi"/>
                <w:b/>
                <w:bCs/>
              </w:rPr>
              <w:t xml:space="preserve">  Total </w:t>
            </w:r>
            <w:r w:rsidR="00AA65CF" w:rsidRPr="00322DF6">
              <w:rPr>
                <w:rFonts w:cstheme="minorHAnsi"/>
                <w:b/>
                <w:bCs/>
              </w:rPr>
              <w:t>records</w:t>
            </w:r>
            <w:r w:rsidRPr="00322DF6">
              <w:rPr>
                <w:rFonts w:cstheme="minorHAnsi"/>
                <w:b/>
                <w:bCs/>
              </w:rPr>
              <w:t xml:space="preserve"> screened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4" w:space="0" w:color="000000"/>
            </w:tcBorders>
            <w:shd w:val="clear" w:color="auto" w:fill="FFF2CC" w:themeFill="accent4" w:themeFillTint="33"/>
            <w:vAlign w:val="bottom"/>
          </w:tcPr>
          <w:p w14:paraId="32CE7F78" w14:textId="33241776" w:rsidR="008A4D8B" w:rsidRPr="00322DF6" w:rsidRDefault="00D23B18" w:rsidP="008A4D8B">
            <w:pPr>
              <w:spacing w:after="0" w:line="240" w:lineRule="auto"/>
              <w:ind w:left="70"/>
              <w:rPr>
                <w:rFonts w:cstheme="minorHAnsi"/>
                <w:b/>
                <w:bCs/>
              </w:rPr>
            </w:pPr>
            <w:r w:rsidRPr="00322DF6">
              <w:rPr>
                <w:rFonts w:cstheme="minorHAnsi"/>
                <w:b/>
                <w:bCs/>
              </w:rPr>
              <w:t>116</w:t>
            </w:r>
          </w:p>
        </w:tc>
      </w:tr>
    </w:tbl>
    <w:p w14:paraId="2902F222" w14:textId="00616FFD" w:rsidR="008A4D8B" w:rsidRPr="00322DF6" w:rsidRDefault="008A4D8B" w:rsidP="007278D2">
      <w:pPr>
        <w:pStyle w:val="Heading2"/>
        <w:rPr>
          <w:rFonts w:asciiTheme="minorHAnsi" w:hAnsiTheme="minorHAnsi" w:cstheme="minorHAnsi"/>
          <w:color w:val="auto"/>
          <w:sz w:val="20"/>
          <w:szCs w:val="20"/>
        </w:rPr>
      </w:pPr>
    </w:p>
    <w:p w14:paraId="1F8F7946" w14:textId="77777777" w:rsidR="00F07B22" w:rsidRPr="00322DF6" w:rsidRDefault="00F07B22" w:rsidP="00AE217E">
      <w:pPr>
        <w:spacing w:after="0" w:line="240" w:lineRule="auto"/>
        <w:rPr>
          <w:sz w:val="20"/>
          <w:szCs w:val="20"/>
        </w:rPr>
      </w:pPr>
    </w:p>
    <w:p w14:paraId="495BA74C" w14:textId="77777777" w:rsidR="00982B2B" w:rsidRPr="00322DF6" w:rsidRDefault="00982B2B" w:rsidP="00AE130F">
      <w:pPr>
        <w:spacing w:after="0" w:line="240" w:lineRule="auto"/>
        <w:rPr>
          <w:rFonts w:cstheme="minorHAnsi"/>
          <w:sz w:val="16"/>
          <w:szCs w:val="16"/>
        </w:rPr>
      </w:pPr>
    </w:p>
    <w:sectPr w:rsidR="00982B2B" w:rsidRPr="00322DF6" w:rsidSect="00322DF6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6D8116" w14:textId="77777777" w:rsidR="00817CF4" w:rsidRDefault="00817CF4" w:rsidP="00A744F3">
      <w:pPr>
        <w:spacing w:after="0" w:line="240" w:lineRule="auto"/>
      </w:pPr>
      <w:r>
        <w:separator/>
      </w:r>
    </w:p>
  </w:endnote>
  <w:endnote w:type="continuationSeparator" w:id="0">
    <w:p w14:paraId="5C3ECAE9" w14:textId="77777777" w:rsidR="00817CF4" w:rsidRDefault="00817CF4" w:rsidP="00A74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altName w:val="Calibri"/>
    <w:charset w:val="00"/>
    <w:family w:val="swiss"/>
    <w:pitch w:val="variable"/>
    <w:sig w:usb0="00000001" w:usb1="02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55A0C2" w14:textId="77777777" w:rsidR="00817CF4" w:rsidRDefault="00817CF4" w:rsidP="00A744F3">
      <w:pPr>
        <w:spacing w:after="0" w:line="240" w:lineRule="auto"/>
      </w:pPr>
      <w:r>
        <w:separator/>
      </w:r>
    </w:p>
  </w:footnote>
  <w:footnote w:type="continuationSeparator" w:id="0">
    <w:p w14:paraId="393F45E8" w14:textId="77777777" w:rsidR="00817CF4" w:rsidRDefault="00817CF4" w:rsidP="00A744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CD0B29"/>
    <w:multiLevelType w:val="hybridMultilevel"/>
    <w:tmpl w:val="94088538"/>
    <w:lvl w:ilvl="0" w:tplc="0409000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7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4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1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9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6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350" w:hanging="360"/>
      </w:pPr>
      <w:rPr>
        <w:rFonts w:ascii="Wingdings" w:hAnsi="Wingdings" w:hint="default"/>
      </w:rPr>
    </w:lvl>
  </w:abstractNum>
  <w:abstractNum w:abstractNumId="1" w15:restartNumberingAfterBreak="0">
    <w:nsid w:val="3C943CC5"/>
    <w:multiLevelType w:val="hybridMultilevel"/>
    <w:tmpl w:val="3A009B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E1C0BB7"/>
    <w:multiLevelType w:val="hybridMultilevel"/>
    <w:tmpl w:val="1E9C8FD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FF429AC"/>
    <w:multiLevelType w:val="hybridMultilevel"/>
    <w:tmpl w:val="C02C0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DC13AD"/>
    <w:multiLevelType w:val="hybridMultilevel"/>
    <w:tmpl w:val="F4225C12"/>
    <w:lvl w:ilvl="0" w:tplc="0409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5" w15:restartNumberingAfterBreak="0">
    <w:nsid w:val="4B647FA9"/>
    <w:multiLevelType w:val="hybridMultilevel"/>
    <w:tmpl w:val="A80201B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D0D2B31"/>
    <w:multiLevelType w:val="hybridMultilevel"/>
    <w:tmpl w:val="655AAB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F541F51"/>
    <w:multiLevelType w:val="hybridMultilevel"/>
    <w:tmpl w:val="183ABEF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4D9611A"/>
    <w:multiLevelType w:val="hybridMultilevel"/>
    <w:tmpl w:val="3C9CA462"/>
    <w:lvl w:ilvl="0" w:tplc="EC2017F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F24685"/>
    <w:multiLevelType w:val="hybridMultilevel"/>
    <w:tmpl w:val="22A460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61053F0D"/>
    <w:multiLevelType w:val="hybridMultilevel"/>
    <w:tmpl w:val="517EB47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7A171506"/>
    <w:multiLevelType w:val="hybridMultilevel"/>
    <w:tmpl w:val="E51AA0D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BD735DC"/>
    <w:multiLevelType w:val="hybridMultilevel"/>
    <w:tmpl w:val="E51AA0DA"/>
    <w:lvl w:ilvl="0" w:tplc="FFFFFFFF">
      <w:start w:val="1"/>
      <w:numFmt w:val="decimal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7DE74F0C"/>
    <w:multiLevelType w:val="hybridMultilevel"/>
    <w:tmpl w:val="69F67F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0"/>
  </w:num>
  <w:num w:numId="5">
    <w:abstractNumId w:val="2"/>
  </w:num>
  <w:num w:numId="6">
    <w:abstractNumId w:val="9"/>
  </w:num>
  <w:num w:numId="7">
    <w:abstractNumId w:val="1"/>
  </w:num>
  <w:num w:numId="8">
    <w:abstractNumId w:val="13"/>
  </w:num>
  <w:num w:numId="9">
    <w:abstractNumId w:val="6"/>
  </w:num>
  <w:num w:numId="10">
    <w:abstractNumId w:val="4"/>
  </w:num>
  <w:num w:numId="11">
    <w:abstractNumId w:val="3"/>
  </w:num>
  <w:num w:numId="12">
    <w:abstractNumId w:val="10"/>
  </w:num>
  <w:num w:numId="13">
    <w:abstractNumId w:val="11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3AB"/>
    <w:rsid w:val="00000ED5"/>
    <w:rsid w:val="00033A8C"/>
    <w:rsid w:val="0004702E"/>
    <w:rsid w:val="00053B24"/>
    <w:rsid w:val="0005670A"/>
    <w:rsid w:val="00066D9F"/>
    <w:rsid w:val="0007677D"/>
    <w:rsid w:val="00085278"/>
    <w:rsid w:val="00091286"/>
    <w:rsid w:val="000953C2"/>
    <w:rsid w:val="000D1B54"/>
    <w:rsid w:val="000D4EDB"/>
    <w:rsid w:val="000D73D0"/>
    <w:rsid w:val="000D73F6"/>
    <w:rsid w:val="000E161A"/>
    <w:rsid w:val="001116A7"/>
    <w:rsid w:val="00125D1C"/>
    <w:rsid w:val="001267A7"/>
    <w:rsid w:val="00180B91"/>
    <w:rsid w:val="001A19F8"/>
    <w:rsid w:val="001A544F"/>
    <w:rsid w:val="001A70D9"/>
    <w:rsid w:val="001A7BB9"/>
    <w:rsid w:val="001D1A10"/>
    <w:rsid w:val="001F69A8"/>
    <w:rsid w:val="00226AB6"/>
    <w:rsid w:val="00227209"/>
    <w:rsid w:val="00236579"/>
    <w:rsid w:val="00263A81"/>
    <w:rsid w:val="00273656"/>
    <w:rsid w:val="00281B8C"/>
    <w:rsid w:val="002B038D"/>
    <w:rsid w:val="002B2ED8"/>
    <w:rsid w:val="002B32DF"/>
    <w:rsid w:val="002C7CC7"/>
    <w:rsid w:val="002D59FA"/>
    <w:rsid w:val="002D63AB"/>
    <w:rsid w:val="002E0E00"/>
    <w:rsid w:val="00314F78"/>
    <w:rsid w:val="00321764"/>
    <w:rsid w:val="00322DF6"/>
    <w:rsid w:val="00327896"/>
    <w:rsid w:val="003349C1"/>
    <w:rsid w:val="00354949"/>
    <w:rsid w:val="00361082"/>
    <w:rsid w:val="00364114"/>
    <w:rsid w:val="003C0D1B"/>
    <w:rsid w:val="003D03FE"/>
    <w:rsid w:val="003D7649"/>
    <w:rsid w:val="003D7A33"/>
    <w:rsid w:val="003E39DB"/>
    <w:rsid w:val="003F2073"/>
    <w:rsid w:val="004049DD"/>
    <w:rsid w:val="00427FAD"/>
    <w:rsid w:val="00433C9B"/>
    <w:rsid w:val="004508B9"/>
    <w:rsid w:val="00475B58"/>
    <w:rsid w:val="004827BE"/>
    <w:rsid w:val="004833FF"/>
    <w:rsid w:val="004C3E06"/>
    <w:rsid w:val="004D3582"/>
    <w:rsid w:val="004D4723"/>
    <w:rsid w:val="004D6BB0"/>
    <w:rsid w:val="004E039E"/>
    <w:rsid w:val="005106E5"/>
    <w:rsid w:val="00530BAA"/>
    <w:rsid w:val="00550B0A"/>
    <w:rsid w:val="005526F1"/>
    <w:rsid w:val="00552D18"/>
    <w:rsid w:val="005618E7"/>
    <w:rsid w:val="00561E55"/>
    <w:rsid w:val="0056208E"/>
    <w:rsid w:val="00574FEA"/>
    <w:rsid w:val="005846A7"/>
    <w:rsid w:val="005873A7"/>
    <w:rsid w:val="005C1F67"/>
    <w:rsid w:val="005E2C69"/>
    <w:rsid w:val="005F18C3"/>
    <w:rsid w:val="006106DC"/>
    <w:rsid w:val="00616F94"/>
    <w:rsid w:val="006238AA"/>
    <w:rsid w:val="006269EC"/>
    <w:rsid w:val="00633F2D"/>
    <w:rsid w:val="006405B9"/>
    <w:rsid w:val="00643D5F"/>
    <w:rsid w:val="006610EA"/>
    <w:rsid w:val="00692476"/>
    <w:rsid w:val="0069654E"/>
    <w:rsid w:val="006B2CD0"/>
    <w:rsid w:val="006F0356"/>
    <w:rsid w:val="00711935"/>
    <w:rsid w:val="00725E59"/>
    <w:rsid w:val="00727403"/>
    <w:rsid w:val="007278D2"/>
    <w:rsid w:val="00732743"/>
    <w:rsid w:val="00732A7C"/>
    <w:rsid w:val="00736222"/>
    <w:rsid w:val="00744B8D"/>
    <w:rsid w:val="00750083"/>
    <w:rsid w:val="007722F1"/>
    <w:rsid w:val="00780ECC"/>
    <w:rsid w:val="007921F4"/>
    <w:rsid w:val="007A2227"/>
    <w:rsid w:val="007C52A1"/>
    <w:rsid w:val="007D087A"/>
    <w:rsid w:val="007D1B4F"/>
    <w:rsid w:val="007E0C29"/>
    <w:rsid w:val="007F5B3B"/>
    <w:rsid w:val="007F6546"/>
    <w:rsid w:val="0080145E"/>
    <w:rsid w:val="00817CF4"/>
    <w:rsid w:val="00825302"/>
    <w:rsid w:val="00825707"/>
    <w:rsid w:val="00835FBA"/>
    <w:rsid w:val="008627ED"/>
    <w:rsid w:val="00863D24"/>
    <w:rsid w:val="00866B04"/>
    <w:rsid w:val="00883B0A"/>
    <w:rsid w:val="008A4D8B"/>
    <w:rsid w:val="008C6646"/>
    <w:rsid w:val="008D12E6"/>
    <w:rsid w:val="008E21F3"/>
    <w:rsid w:val="008E3C3A"/>
    <w:rsid w:val="008E7516"/>
    <w:rsid w:val="008F15C3"/>
    <w:rsid w:val="00907BB1"/>
    <w:rsid w:val="00911A3F"/>
    <w:rsid w:val="009122E3"/>
    <w:rsid w:val="00942A17"/>
    <w:rsid w:val="00961764"/>
    <w:rsid w:val="00982B2B"/>
    <w:rsid w:val="009915B2"/>
    <w:rsid w:val="009A33EE"/>
    <w:rsid w:val="009B48A9"/>
    <w:rsid w:val="009C2DD4"/>
    <w:rsid w:val="009C7ED7"/>
    <w:rsid w:val="009D6FE1"/>
    <w:rsid w:val="009E4FEA"/>
    <w:rsid w:val="00A172D8"/>
    <w:rsid w:val="00A207CD"/>
    <w:rsid w:val="00A36AF3"/>
    <w:rsid w:val="00A4423A"/>
    <w:rsid w:val="00A62632"/>
    <w:rsid w:val="00A744F3"/>
    <w:rsid w:val="00A761E6"/>
    <w:rsid w:val="00A77295"/>
    <w:rsid w:val="00A810D2"/>
    <w:rsid w:val="00A81BF7"/>
    <w:rsid w:val="00A81C4A"/>
    <w:rsid w:val="00A81F01"/>
    <w:rsid w:val="00A87A06"/>
    <w:rsid w:val="00A90280"/>
    <w:rsid w:val="00A928D1"/>
    <w:rsid w:val="00A94992"/>
    <w:rsid w:val="00AA29C8"/>
    <w:rsid w:val="00AA65CF"/>
    <w:rsid w:val="00AA7B2C"/>
    <w:rsid w:val="00AB01AB"/>
    <w:rsid w:val="00AC3F36"/>
    <w:rsid w:val="00AD00DA"/>
    <w:rsid w:val="00AD22CD"/>
    <w:rsid w:val="00AE130F"/>
    <w:rsid w:val="00AE217E"/>
    <w:rsid w:val="00AF0C0F"/>
    <w:rsid w:val="00B001AF"/>
    <w:rsid w:val="00B154AA"/>
    <w:rsid w:val="00B175C4"/>
    <w:rsid w:val="00B315E4"/>
    <w:rsid w:val="00B43B56"/>
    <w:rsid w:val="00B47CFD"/>
    <w:rsid w:val="00B8171D"/>
    <w:rsid w:val="00B8423C"/>
    <w:rsid w:val="00B84797"/>
    <w:rsid w:val="00B913B4"/>
    <w:rsid w:val="00BB243E"/>
    <w:rsid w:val="00BB55E7"/>
    <w:rsid w:val="00BC52E5"/>
    <w:rsid w:val="00BC5EBC"/>
    <w:rsid w:val="00BD5AEB"/>
    <w:rsid w:val="00C02D0E"/>
    <w:rsid w:val="00C112F9"/>
    <w:rsid w:val="00C8095E"/>
    <w:rsid w:val="00C8181C"/>
    <w:rsid w:val="00C9604B"/>
    <w:rsid w:val="00CA0AA1"/>
    <w:rsid w:val="00CA7C30"/>
    <w:rsid w:val="00CD1728"/>
    <w:rsid w:val="00CD5909"/>
    <w:rsid w:val="00CF2C1B"/>
    <w:rsid w:val="00D006FA"/>
    <w:rsid w:val="00D010F3"/>
    <w:rsid w:val="00D01FF2"/>
    <w:rsid w:val="00D172A7"/>
    <w:rsid w:val="00D23372"/>
    <w:rsid w:val="00D23B18"/>
    <w:rsid w:val="00D324FD"/>
    <w:rsid w:val="00D43505"/>
    <w:rsid w:val="00D51EC5"/>
    <w:rsid w:val="00D531C1"/>
    <w:rsid w:val="00D76353"/>
    <w:rsid w:val="00D901E6"/>
    <w:rsid w:val="00D9238C"/>
    <w:rsid w:val="00DA1D95"/>
    <w:rsid w:val="00DA6201"/>
    <w:rsid w:val="00E12A7D"/>
    <w:rsid w:val="00E46462"/>
    <w:rsid w:val="00E6344A"/>
    <w:rsid w:val="00E8635D"/>
    <w:rsid w:val="00EA5110"/>
    <w:rsid w:val="00EB14C6"/>
    <w:rsid w:val="00EB6F5B"/>
    <w:rsid w:val="00ED139E"/>
    <w:rsid w:val="00ED7AC5"/>
    <w:rsid w:val="00EF1F8B"/>
    <w:rsid w:val="00F033E9"/>
    <w:rsid w:val="00F07B22"/>
    <w:rsid w:val="00F145F6"/>
    <w:rsid w:val="00F33FF0"/>
    <w:rsid w:val="00F3768C"/>
    <w:rsid w:val="00F45933"/>
    <w:rsid w:val="00F64FA0"/>
    <w:rsid w:val="00F85DCE"/>
    <w:rsid w:val="00F87CBB"/>
    <w:rsid w:val="00FB7A29"/>
    <w:rsid w:val="00FD094F"/>
    <w:rsid w:val="00FD1293"/>
    <w:rsid w:val="00FE50CD"/>
    <w:rsid w:val="00FE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13C2D"/>
  <w15:chartTrackingRefBased/>
  <w15:docId w15:val="{03DAA5EB-403D-45D5-9D5E-EFCA583D5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B22"/>
  </w:style>
  <w:style w:type="paragraph" w:styleId="Heading1">
    <w:name w:val="heading 1"/>
    <w:basedOn w:val="Normal"/>
    <w:next w:val="Normal"/>
    <w:link w:val="Heading1Char"/>
    <w:uiPriority w:val="9"/>
    <w:qFormat/>
    <w:rsid w:val="007278D2"/>
    <w:pPr>
      <w:spacing w:after="0" w:line="240" w:lineRule="auto"/>
      <w:ind w:left="-630" w:firstLine="630"/>
      <w:jc w:val="center"/>
      <w:outlineLvl w:val="0"/>
    </w:pPr>
    <w:rPr>
      <w:rFonts w:eastAsia="Times New Roman" w:cstheme="minorHAnsi"/>
      <w:b/>
      <w:bCs/>
      <w:color w:val="00000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78D2"/>
    <w:pPr>
      <w:keepNext/>
      <w:keepLines/>
      <w:spacing w:after="0" w:line="240" w:lineRule="auto"/>
      <w:outlineLvl w:val="1"/>
    </w:pPr>
    <w:rPr>
      <w:rFonts w:asciiTheme="majorHAnsi" w:eastAsiaTheme="majorEastAsia" w:hAnsiTheme="majorHAnsi" w:cstheme="majorBidi"/>
      <w:color w:val="FFFFFF" w:themeColor="background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D63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D63AB"/>
    <w:rPr>
      <w:color w:val="0000FF"/>
      <w:u w:val="single"/>
    </w:rPr>
  </w:style>
  <w:style w:type="table" w:styleId="TableGrid">
    <w:name w:val="Table Grid"/>
    <w:basedOn w:val="TableNormal"/>
    <w:uiPriority w:val="39"/>
    <w:rsid w:val="00F64F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4FA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761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1E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44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4F3"/>
  </w:style>
  <w:style w:type="paragraph" w:styleId="Footer">
    <w:name w:val="footer"/>
    <w:basedOn w:val="Normal"/>
    <w:link w:val="FooterChar"/>
    <w:uiPriority w:val="99"/>
    <w:unhideWhenUsed/>
    <w:rsid w:val="00A744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4F3"/>
  </w:style>
  <w:style w:type="paragraph" w:styleId="NoSpacing">
    <w:name w:val="No Spacing"/>
    <w:uiPriority w:val="1"/>
    <w:qFormat/>
    <w:rsid w:val="005106E5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7278D2"/>
    <w:rPr>
      <w:rFonts w:asciiTheme="majorHAnsi" w:eastAsiaTheme="majorEastAsia" w:hAnsiTheme="majorHAnsi" w:cstheme="majorBidi"/>
      <w:color w:val="FFFFFF" w:themeColor="background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278D2"/>
    <w:rPr>
      <w:rFonts w:eastAsia="Times New Roman" w:cstheme="minorHAnsi"/>
      <w:b/>
      <w:bCs/>
      <w:color w:val="00000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1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9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633015">
          <w:marLeft w:val="-7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971864">
          <w:marLeft w:val="-7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26785">
          <w:marLeft w:val="-7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08405">
          <w:marLeft w:val="-3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8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1065323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21</Words>
  <Characters>810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obotic Hernia Literature Searches Summary Chart</vt:lpstr>
    </vt:vector>
  </TitlesOfParts>
  <Company/>
  <LinksUpToDate>false</LinksUpToDate>
  <CharactersWithSpaces>9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botic Hernia Literature Searches Summary Chart</dc:title>
  <dc:subject/>
  <dc:creator>Holly Burt</dc:creator>
  <cp:keywords/>
  <dc:description/>
  <cp:lastModifiedBy>John Jabastin Selvaraj</cp:lastModifiedBy>
  <cp:revision>4</cp:revision>
  <cp:lastPrinted>2023-07-28T08:31:00Z</cp:lastPrinted>
  <dcterms:created xsi:type="dcterms:W3CDTF">2024-11-10T01:03:00Z</dcterms:created>
  <dcterms:modified xsi:type="dcterms:W3CDTF">2024-11-22T07:26:00Z</dcterms:modified>
</cp:coreProperties>
</file>